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9B8671" w14:textId="77777777" w:rsidR="00E9297D" w:rsidRPr="00142F64" w:rsidRDefault="00E9297D">
      <w:pPr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horzAnchor="margin" w:tblpXSpec="center" w:tblpY="-1440"/>
        <w:tblW w:w="15863" w:type="dxa"/>
        <w:tblLayout w:type="fixed"/>
        <w:tblLook w:val="0000" w:firstRow="0" w:lastRow="0" w:firstColumn="0" w:lastColumn="0" w:noHBand="0" w:noVBand="0"/>
      </w:tblPr>
      <w:tblGrid>
        <w:gridCol w:w="460"/>
        <w:gridCol w:w="1393"/>
        <w:gridCol w:w="541"/>
        <w:gridCol w:w="1035"/>
        <w:gridCol w:w="501"/>
        <w:gridCol w:w="7"/>
        <w:gridCol w:w="15"/>
        <w:gridCol w:w="9"/>
        <w:gridCol w:w="9"/>
        <w:gridCol w:w="460"/>
        <w:gridCol w:w="508"/>
        <w:gridCol w:w="444"/>
        <w:gridCol w:w="581"/>
        <w:gridCol w:w="1079"/>
        <w:gridCol w:w="846"/>
        <w:gridCol w:w="747"/>
        <w:gridCol w:w="635"/>
        <w:gridCol w:w="900"/>
        <w:gridCol w:w="630"/>
        <w:gridCol w:w="625"/>
        <w:gridCol w:w="725"/>
        <w:gridCol w:w="900"/>
        <w:gridCol w:w="990"/>
        <w:gridCol w:w="900"/>
        <w:gridCol w:w="923"/>
      </w:tblGrid>
      <w:tr w:rsidR="00344B0B" w:rsidRPr="00142F64" w14:paraId="26D09D74" w14:textId="77777777" w:rsidTr="009616A9">
        <w:trPr>
          <w:gridBefore w:val="11"/>
          <w:gridAfter w:val="3"/>
          <w:wBefore w:w="4938" w:type="dxa"/>
          <w:wAfter w:w="2813" w:type="dxa"/>
          <w:trHeight w:val="346"/>
        </w:trPr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9B43D" w14:textId="77777777" w:rsidR="00344B0B" w:rsidRPr="00142F64" w:rsidRDefault="00344B0B" w:rsidP="00E9297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734464D8" w14:textId="77777777" w:rsidR="00344B0B" w:rsidRPr="00142F64" w:rsidRDefault="00344B0B" w:rsidP="00E9297D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5108" w:type="dxa"/>
            <w:gridSpan w:val="7"/>
            <w:tcBorders>
              <w:left w:val="nil"/>
              <w:bottom w:val="nil"/>
              <w:right w:val="nil"/>
            </w:tcBorders>
          </w:tcPr>
          <w:p w14:paraId="46670D4E" w14:textId="487A331E" w:rsidR="00344B0B" w:rsidRPr="00142F64" w:rsidRDefault="00344B0B" w:rsidP="00E929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F9B872" w14:textId="77777777" w:rsidR="00344B0B" w:rsidRPr="00142F64" w:rsidRDefault="00344B0B" w:rsidP="00E9297D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</w:p>
          <w:p w14:paraId="1CE0CF45" w14:textId="77777777" w:rsidR="0014545E" w:rsidRPr="00142F64" w:rsidRDefault="0014545E" w:rsidP="00E9297D">
            <w:pPr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</w:p>
          <w:p w14:paraId="777C5E35" w14:textId="77777777" w:rsidR="00E9297D" w:rsidRPr="00142F64" w:rsidRDefault="00E9297D" w:rsidP="00E9297D">
            <w:pPr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</w:p>
          <w:p w14:paraId="793716C7" w14:textId="77777777" w:rsidR="00E9297D" w:rsidRPr="00142F64" w:rsidRDefault="00E9297D" w:rsidP="00E9297D">
            <w:pPr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</w:p>
          <w:p w14:paraId="5171D67D" w14:textId="77777777" w:rsidR="00E9297D" w:rsidRPr="00142F64" w:rsidRDefault="00E9297D" w:rsidP="00E9297D">
            <w:pPr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</w:p>
          <w:p w14:paraId="7A7648B7" w14:textId="77777777" w:rsidR="00E9297D" w:rsidRPr="00142F64" w:rsidRDefault="00E9297D" w:rsidP="00E9297D">
            <w:pPr>
              <w:rPr>
                <w:rFonts w:asciiTheme="majorBidi" w:hAnsiTheme="majorBidi" w:cstheme="majorBidi"/>
                <w:sz w:val="28"/>
                <w:szCs w:val="28"/>
                <w:rtl/>
                <w:lang w:bidi="fa-IR"/>
              </w:rPr>
            </w:pPr>
          </w:p>
        </w:tc>
      </w:tr>
      <w:tr w:rsidR="006E3FD1" w:rsidRPr="00142F64" w14:paraId="13F2FA88" w14:textId="77777777" w:rsidTr="009616A9">
        <w:tblPrEx>
          <w:tblLook w:val="04A0" w:firstRow="1" w:lastRow="0" w:firstColumn="1" w:lastColumn="0" w:noHBand="0" w:noVBand="1"/>
        </w:tblPrEx>
        <w:trPr>
          <w:trHeight w:val="773"/>
        </w:trPr>
        <w:tc>
          <w:tcPr>
            <w:tcW w:w="460" w:type="dxa"/>
            <w:vMerge w:val="restart"/>
            <w:tcBorders>
              <w:right w:val="nil"/>
            </w:tcBorders>
          </w:tcPr>
          <w:p w14:paraId="2C35201E" w14:textId="77777777" w:rsidR="004037FA" w:rsidRPr="00142F64" w:rsidRDefault="004037FA" w:rsidP="004037FA">
            <w:pPr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393" w:type="dxa"/>
            <w:vMerge w:val="restart"/>
            <w:tcBorders>
              <w:left w:val="nil"/>
              <w:right w:val="nil"/>
            </w:tcBorders>
          </w:tcPr>
          <w:p w14:paraId="0D1DE27D" w14:textId="614DE0BE" w:rsidR="004037FA" w:rsidRPr="00142F64" w:rsidRDefault="004037FA" w:rsidP="004037F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uthor </w:t>
            </w:r>
          </w:p>
        </w:tc>
        <w:tc>
          <w:tcPr>
            <w:tcW w:w="541" w:type="dxa"/>
            <w:vMerge w:val="restart"/>
            <w:tcBorders>
              <w:left w:val="nil"/>
              <w:right w:val="nil"/>
            </w:tcBorders>
          </w:tcPr>
          <w:p w14:paraId="4E8682BE" w14:textId="1807A294" w:rsidR="004037FA" w:rsidRPr="00142F64" w:rsidRDefault="004037FA" w:rsidP="004037F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year</w:t>
            </w:r>
          </w:p>
        </w:tc>
        <w:tc>
          <w:tcPr>
            <w:tcW w:w="1035" w:type="dxa"/>
            <w:vMerge w:val="restart"/>
            <w:tcBorders>
              <w:left w:val="nil"/>
              <w:right w:val="nil"/>
            </w:tcBorders>
          </w:tcPr>
          <w:p w14:paraId="195288BE" w14:textId="06CB64C4" w:rsidR="004037FA" w:rsidRPr="00142F64" w:rsidRDefault="004037FA" w:rsidP="004037F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Country </w:t>
            </w:r>
          </w:p>
        </w:tc>
        <w:tc>
          <w:tcPr>
            <w:tcW w:w="1001" w:type="dxa"/>
            <w:gridSpan w:val="6"/>
            <w:tcBorders>
              <w:left w:val="nil"/>
              <w:right w:val="nil"/>
            </w:tcBorders>
          </w:tcPr>
          <w:p w14:paraId="0E54B313" w14:textId="0ECD9E41" w:rsidR="004037FA" w:rsidRPr="00142F64" w:rsidRDefault="004037FA" w:rsidP="004037FA">
            <w:pPr>
              <w:bidi/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atient</w:t>
            </w:r>
          </w:p>
          <w:p w14:paraId="62668F68" w14:textId="77777777" w:rsidR="004037FA" w:rsidRPr="00142F64" w:rsidRDefault="004037FA" w:rsidP="004037FA">
            <w:pPr>
              <w:bidi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952" w:type="dxa"/>
            <w:gridSpan w:val="2"/>
            <w:vMerge w:val="restart"/>
            <w:tcBorders>
              <w:left w:val="nil"/>
              <w:right w:val="nil"/>
            </w:tcBorders>
          </w:tcPr>
          <w:p w14:paraId="139868C4" w14:textId="0B7B85D5" w:rsidR="004037FA" w:rsidRPr="00142F64" w:rsidRDefault="004037FA" w:rsidP="004037FA">
            <w:pPr>
              <w:bidi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BCT Device</w:t>
            </w:r>
          </w:p>
        </w:tc>
        <w:tc>
          <w:tcPr>
            <w:tcW w:w="581" w:type="dxa"/>
            <w:vMerge w:val="restart"/>
            <w:tcBorders>
              <w:left w:val="nil"/>
              <w:right w:val="nil"/>
            </w:tcBorders>
          </w:tcPr>
          <w:p w14:paraId="58F7F4D4" w14:textId="0D8748EA" w:rsidR="004037FA" w:rsidRPr="00142F64" w:rsidRDefault="004037FA" w:rsidP="004037FA">
            <w:pPr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Voxel size mm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</w:tcPr>
          <w:p w14:paraId="3B7849C0" w14:textId="3B2A6917" w:rsidR="004037FA" w:rsidRPr="00142F64" w:rsidRDefault="004037FA" w:rsidP="004037FA">
            <w:pPr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ge average</w:t>
            </w:r>
          </w:p>
        </w:tc>
        <w:tc>
          <w:tcPr>
            <w:tcW w:w="846" w:type="dxa"/>
            <w:vMerge w:val="restart"/>
            <w:tcBorders>
              <w:left w:val="nil"/>
              <w:right w:val="nil"/>
            </w:tcBorders>
          </w:tcPr>
          <w:p w14:paraId="10B21156" w14:textId="77777777" w:rsidR="004037FA" w:rsidRPr="00142F64" w:rsidRDefault="004037FA" w:rsidP="004037FA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LPM1</w:t>
            </w:r>
          </w:p>
        </w:tc>
        <w:tc>
          <w:tcPr>
            <w:tcW w:w="747" w:type="dxa"/>
            <w:vMerge w:val="restart"/>
            <w:tcBorders>
              <w:left w:val="nil"/>
              <w:right w:val="nil"/>
            </w:tcBorders>
          </w:tcPr>
          <w:p w14:paraId="1A4FC7C4" w14:textId="77777777" w:rsidR="004037FA" w:rsidRPr="00142F64" w:rsidRDefault="004037FA" w:rsidP="004037FA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LPM2</w:t>
            </w:r>
          </w:p>
        </w:tc>
        <w:tc>
          <w:tcPr>
            <w:tcW w:w="635" w:type="dxa"/>
            <w:vMerge w:val="restart"/>
            <w:tcBorders>
              <w:left w:val="nil"/>
              <w:right w:val="nil"/>
            </w:tcBorders>
          </w:tcPr>
          <w:p w14:paraId="01AF7489" w14:textId="77777777" w:rsidR="004037FA" w:rsidRPr="00142F64" w:rsidRDefault="004037FA" w:rsidP="004037FA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LM1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</w:tcPr>
          <w:p w14:paraId="43166670" w14:textId="77777777" w:rsidR="004037FA" w:rsidRPr="00142F64" w:rsidRDefault="004037FA" w:rsidP="004037FA">
            <w:pPr>
              <w:bidi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LM2</w:t>
            </w:r>
          </w:p>
        </w:tc>
        <w:tc>
          <w:tcPr>
            <w:tcW w:w="630" w:type="dxa"/>
            <w:vMerge w:val="restart"/>
            <w:tcBorders>
              <w:left w:val="nil"/>
              <w:right w:val="nil"/>
            </w:tcBorders>
          </w:tcPr>
          <w:p w14:paraId="4D64B925" w14:textId="77777777" w:rsidR="004037FA" w:rsidRPr="00142F64" w:rsidRDefault="004037FA" w:rsidP="004037FA">
            <w:pPr>
              <w:bidi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LM3</w:t>
            </w:r>
          </w:p>
        </w:tc>
        <w:tc>
          <w:tcPr>
            <w:tcW w:w="625" w:type="dxa"/>
            <w:vMerge w:val="restart"/>
            <w:tcBorders>
              <w:left w:val="nil"/>
              <w:right w:val="nil"/>
            </w:tcBorders>
          </w:tcPr>
          <w:p w14:paraId="2C1FA4D9" w14:textId="77777777" w:rsidR="004037FA" w:rsidRPr="00142F64" w:rsidRDefault="004037FA" w:rsidP="004037FA">
            <w:pPr>
              <w:bidi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M1</w:t>
            </w:r>
          </w:p>
        </w:tc>
        <w:tc>
          <w:tcPr>
            <w:tcW w:w="725" w:type="dxa"/>
            <w:vMerge w:val="restart"/>
            <w:tcBorders>
              <w:left w:val="nil"/>
              <w:right w:val="nil"/>
            </w:tcBorders>
          </w:tcPr>
          <w:p w14:paraId="5503DB98" w14:textId="77777777" w:rsidR="004037FA" w:rsidRPr="00142F64" w:rsidRDefault="004037FA" w:rsidP="004037FA">
            <w:pPr>
              <w:bidi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M2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</w:tcPr>
          <w:p w14:paraId="100C29FE" w14:textId="34B762B7" w:rsidR="004037FA" w:rsidRPr="00142F64" w:rsidRDefault="004037FA" w:rsidP="004037FA">
            <w:pPr>
              <w:bidi/>
              <w:jc w:val="both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umber of c-shaped/ number of  teeth(female)</w:t>
            </w:r>
            <w:r w:rsidRPr="00142F64"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  <w:t xml:space="preserve"> </w:t>
            </w:r>
          </w:p>
          <w:p w14:paraId="3DB3AB99" w14:textId="4BF76106" w:rsidR="004037FA" w:rsidRPr="00142F64" w:rsidRDefault="004037FA" w:rsidP="004037FA">
            <w:pPr>
              <w:bidi/>
              <w:jc w:val="both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revalace</w:t>
            </w:r>
            <w:proofErr w:type="spellEnd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%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14:paraId="1B1D097A" w14:textId="7A52D766" w:rsidR="004037FA" w:rsidRPr="00142F64" w:rsidRDefault="004037FA" w:rsidP="004037FA">
            <w:pPr>
              <w:bidi/>
              <w:jc w:val="both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umber of c-shaped/ number of  teeth(male)</w:t>
            </w:r>
            <w:r w:rsidRPr="00142F64"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  <w:t xml:space="preserve"> </w:t>
            </w:r>
          </w:p>
          <w:p w14:paraId="7A196F0D" w14:textId="44014225" w:rsidR="004037FA" w:rsidRPr="00142F64" w:rsidRDefault="004037FA" w:rsidP="004037FA">
            <w:pPr>
              <w:bidi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revalace</w:t>
            </w:r>
            <w:proofErr w:type="spellEnd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%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</w:tcPr>
          <w:p w14:paraId="42E2F0EF" w14:textId="571E6AD9" w:rsidR="004037FA" w:rsidRPr="00142F64" w:rsidRDefault="004037FA" w:rsidP="004037FA">
            <w:pPr>
              <w:bidi/>
              <w:jc w:val="both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umber of c-shaped/ number of  teeth(right)</w:t>
            </w:r>
            <w:r w:rsidRPr="00142F64"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  <w:t xml:space="preserve"> </w:t>
            </w:r>
          </w:p>
          <w:p w14:paraId="1E4FDD05" w14:textId="1741DF3D" w:rsidR="004037FA" w:rsidRPr="00142F64" w:rsidRDefault="004037FA" w:rsidP="004037FA">
            <w:pPr>
              <w:bidi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revalace</w:t>
            </w:r>
            <w:proofErr w:type="spellEnd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%</w:t>
            </w:r>
          </w:p>
        </w:tc>
        <w:tc>
          <w:tcPr>
            <w:tcW w:w="923" w:type="dxa"/>
            <w:tcBorders>
              <w:left w:val="nil"/>
              <w:bottom w:val="nil"/>
            </w:tcBorders>
          </w:tcPr>
          <w:p w14:paraId="78DEBC84" w14:textId="49EC5A3E" w:rsidR="004037FA" w:rsidRPr="00142F64" w:rsidRDefault="004037FA" w:rsidP="004037FA">
            <w:pPr>
              <w:bidi/>
              <w:jc w:val="both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umber of c-shaped/ number of  teeth(</w:t>
            </w:r>
            <w:r w:rsidR="00A923A6"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left</w:t>
            </w:r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)</w:t>
            </w:r>
            <w:r w:rsidRPr="00142F64"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  <w:t xml:space="preserve"> </w:t>
            </w:r>
          </w:p>
        </w:tc>
      </w:tr>
      <w:tr w:rsidR="006E3FD1" w:rsidRPr="00142F64" w14:paraId="432FDBA3" w14:textId="77777777" w:rsidTr="009616A9">
        <w:tblPrEx>
          <w:tblLook w:val="04A0" w:firstRow="1" w:lastRow="0" w:firstColumn="1" w:lastColumn="0" w:noHBand="0" w:noVBand="1"/>
        </w:tblPrEx>
        <w:trPr>
          <w:trHeight w:val="261"/>
        </w:trPr>
        <w:tc>
          <w:tcPr>
            <w:tcW w:w="460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B820081" w14:textId="77777777" w:rsidR="004037FA" w:rsidRPr="00142F64" w:rsidRDefault="004037FA" w:rsidP="004037FA">
            <w:pPr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3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A518B" w14:textId="77777777" w:rsidR="004037FA" w:rsidRPr="00142F64" w:rsidRDefault="004037FA" w:rsidP="004037FA">
            <w:pPr>
              <w:rPr>
                <w:rFonts w:asciiTheme="majorBid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5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724EE" w14:textId="77777777" w:rsidR="004037FA" w:rsidRPr="00142F64" w:rsidRDefault="004037FA" w:rsidP="004037F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10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07370" w14:textId="77777777" w:rsidR="004037FA" w:rsidRPr="00142F64" w:rsidRDefault="004037FA" w:rsidP="004037F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54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95347" w14:textId="77777777" w:rsidR="004037FA" w:rsidRPr="00142F64" w:rsidRDefault="004037FA" w:rsidP="004037FA">
            <w:pPr>
              <w:bidi/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F 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C7820" w14:textId="77777777" w:rsidR="004037FA" w:rsidRPr="00142F64" w:rsidRDefault="004037FA" w:rsidP="004037FA">
            <w:pPr>
              <w:bidi/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M</w:t>
            </w:r>
          </w:p>
        </w:tc>
        <w:tc>
          <w:tcPr>
            <w:tcW w:w="95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93958" w14:textId="77777777" w:rsidR="004037FA" w:rsidRPr="00142F64" w:rsidRDefault="004037FA" w:rsidP="004037FA">
            <w:pPr>
              <w:bidi/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9C27B" w14:textId="77777777" w:rsidR="004037FA" w:rsidRPr="00142F64" w:rsidRDefault="004037FA" w:rsidP="004037FA">
            <w:pPr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6B689" w14:textId="77777777" w:rsidR="004037FA" w:rsidRPr="00142F64" w:rsidRDefault="004037FA" w:rsidP="004037FA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5750A" w14:textId="77777777" w:rsidR="004037FA" w:rsidRPr="00142F64" w:rsidRDefault="004037FA" w:rsidP="004037FA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7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80795" w14:textId="77777777" w:rsidR="004037FA" w:rsidRPr="00142F64" w:rsidRDefault="004037FA" w:rsidP="004037FA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797DA" w14:textId="77777777" w:rsidR="004037FA" w:rsidRPr="00142F64" w:rsidRDefault="004037FA" w:rsidP="004037FA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94CED" w14:textId="77777777" w:rsidR="004037FA" w:rsidRPr="00142F64" w:rsidRDefault="004037FA" w:rsidP="004037FA">
            <w:pPr>
              <w:bidi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90BEC" w14:textId="77777777" w:rsidR="004037FA" w:rsidRPr="00142F64" w:rsidRDefault="004037FA" w:rsidP="004037FA">
            <w:pPr>
              <w:bidi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6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B1ED3" w14:textId="77777777" w:rsidR="004037FA" w:rsidRPr="00142F64" w:rsidRDefault="004037FA" w:rsidP="004037FA">
            <w:pPr>
              <w:bidi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7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A4011" w14:textId="77777777" w:rsidR="004037FA" w:rsidRPr="00142F64" w:rsidRDefault="004037FA" w:rsidP="004037FA">
            <w:pPr>
              <w:bidi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8CDF4" w14:textId="77777777" w:rsidR="004037FA" w:rsidRPr="00142F64" w:rsidRDefault="004037FA" w:rsidP="004037FA">
            <w:pPr>
              <w:bidi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1D432" w14:textId="77777777" w:rsidR="004037FA" w:rsidRPr="00142F64" w:rsidRDefault="004037FA" w:rsidP="004037FA">
            <w:pPr>
              <w:bidi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651BD" w14:textId="77777777" w:rsidR="004037FA" w:rsidRPr="00142F64" w:rsidRDefault="004037FA" w:rsidP="004037FA">
            <w:pPr>
              <w:bidi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</w:tcBorders>
          </w:tcPr>
          <w:p w14:paraId="195A95C1" w14:textId="790E09FB" w:rsidR="004037FA" w:rsidRPr="00142F64" w:rsidRDefault="00A923A6" w:rsidP="004037FA">
            <w:pPr>
              <w:bidi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revalance</w:t>
            </w:r>
            <w:proofErr w:type="spellEnd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%</w:t>
            </w:r>
          </w:p>
        </w:tc>
      </w:tr>
      <w:tr w:rsidR="006E3FD1" w:rsidRPr="00142F64" w14:paraId="3DBC8D3C" w14:textId="77777777" w:rsidTr="009616A9">
        <w:tblPrEx>
          <w:tblLook w:val="04A0" w:firstRow="1" w:lastRow="0" w:firstColumn="1" w:lastColumn="0" w:noHBand="0" w:noVBand="1"/>
        </w:tblPrEx>
        <w:trPr>
          <w:trHeight w:val="439"/>
        </w:trPr>
        <w:tc>
          <w:tcPr>
            <w:tcW w:w="460" w:type="dxa"/>
            <w:tcBorders>
              <w:bottom w:val="nil"/>
              <w:right w:val="nil"/>
            </w:tcBorders>
          </w:tcPr>
          <w:p w14:paraId="1E09E3D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</w:tcPr>
          <w:p w14:paraId="7C7690F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E. Silva 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</w:tcPr>
          <w:p w14:paraId="6BA40FB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</w:tcPr>
          <w:p w14:paraId="0FFCFF4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541" w:type="dxa"/>
            <w:gridSpan w:val="5"/>
            <w:tcBorders>
              <w:left w:val="nil"/>
              <w:bottom w:val="nil"/>
              <w:right w:val="nil"/>
            </w:tcBorders>
          </w:tcPr>
          <w:p w14:paraId="77D95DF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84</w: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</w:tcPr>
          <w:p w14:paraId="68F6C88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70</w:t>
            </w:r>
          </w:p>
        </w:tc>
        <w:tc>
          <w:tcPr>
            <w:tcW w:w="952" w:type="dxa"/>
            <w:gridSpan w:val="2"/>
            <w:tcBorders>
              <w:left w:val="nil"/>
              <w:bottom w:val="nil"/>
              <w:right w:val="nil"/>
            </w:tcBorders>
          </w:tcPr>
          <w:p w14:paraId="5E77262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iCAT</w:t>
            </w:r>
            <w:proofErr w:type="spellEnd"/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 w14:paraId="1BFE7FF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</w:tcPr>
          <w:p w14:paraId="0D80784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1494240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</w:tcPr>
          <w:p w14:paraId="1237C6C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left w:val="nil"/>
              <w:bottom w:val="nil"/>
              <w:right w:val="nil"/>
            </w:tcBorders>
          </w:tcPr>
          <w:p w14:paraId="00D1F27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34/4</w:t>
            </w:r>
          </w:p>
          <w:p w14:paraId="114FE38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  <w:rtl/>
              </w:rPr>
              <w:t>1.7%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40D958A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26/8</w:t>
            </w:r>
          </w:p>
          <w:p w14:paraId="6D2B38D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  <w:rtl/>
              </w:rPr>
              <w:t>3.5%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2E2FEEB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</w:tcPr>
          <w:p w14:paraId="7FE4AF7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</w:tcPr>
          <w:p w14:paraId="032CB77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6587D3B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26D1A16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532A6E7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nil"/>
              <w:bottom w:val="nil"/>
            </w:tcBorders>
          </w:tcPr>
          <w:p w14:paraId="1DDCE15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3FD1" w:rsidRPr="00142F64" w14:paraId="670B4060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0583021B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DF467FB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J. N. R. Martins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445B510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1401F73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4034357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0C3B1BCD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32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64DFB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planmeca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510A6D1A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8084CE6" w14:textId="77777777" w:rsidR="00FC1B92" w:rsidRPr="00142F64" w:rsidRDefault="00FC1B92" w:rsidP="00FC1B92">
            <w:pPr>
              <w:bidi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  <w:rtl/>
              </w:rPr>
              <w:t>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17ACDDA" w14:textId="77777777" w:rsidR="00FC1B92" w:rsidRPr="00142F64" w:rsidRDefault="00FC1B92" w:rsidP="00FC1B92">
            <w:pPr>
              <w:bidi/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123/26</w:t>
            </w:r>
          </w:p>
          <w:p w14:paraId="2F37E3D0" w14:textId="77777777" w:rsidR="00FC1B92" w:rsidRPr="00142F64" w:rsidRDefault="00FC1B92" w:rsidP="00FC1B92">
            <w:pPr>
              <w:bidi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.3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E2B5E35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89/5</w:t>
            </w:r>
          </w:p>
          <w:p w14:paraId="30C9E136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6%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BD192CF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F9DFE6" w14:textId="77777777" w:rsidR="00FC1B92" w:rsidRPr="00142F64" w:rsidRDefault="00FC1B92" w:rsidP="00FC1B92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A0F4616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27007111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6FE600F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B7F2D7" w14:textId="4CA2FEA1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  <w:highlight w:val="yellow"/>
                <w:rtl/>
                <w:lang w:bidi="fa-IR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EC28AD" w14:textId="221004BE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E15762" w14:textId="2882225B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3BE1F89C" w14:textId="1F6C1F06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</w:tr>
      <w:tr w:rsidR="006E3FD1" w:rsidRPr="00142F64" w14:paraId="3B86F034" w14:textId="77777777" w:rsidTr="009616A9">
        <w:tblPrEx>
          <w:tblLook w:val="04A0" w:firstRow="1" w:lastRow="0" w:firstColumn="1" w:lastColumn="0" w:noHBand="0" w:noVBand="1"/>
        </w:tblPrEx>
        <w:trPr>
          <w:trHeight w:val="57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35B19C8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9CFF33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M. von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Zuben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9B15F1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499C97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AD40CA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7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33F6B57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A9B883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C6845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Variabl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69D00B4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  <w:rtl/>
              </w:rPr>
              <w:t>0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D4E2897" w14:textId="77777777" w:rsidR="00344B0B" w:rsidRPr="00142F64" w:rsidRDefault="00344B0B" w:rsidP="00BD1A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  <w:rtl/>
              </w:rPr>
              <w:t>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A781BB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1CCC4D3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64BB1BF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2D66B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600/499</w:t>
            </w:r>
          </w:p>
          <w:p w14:paraId="5DC96D7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3794E1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B4A1D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FB2844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E88C42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DAB0E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39/336</w:t>
            </w:r>
          </w:p>
          <w:p w14:paraId="23C1CE3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6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0FBE5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561/162</w:t>
            </w:r>
          </w:p>
          <w:p w14:paraId="4006AEB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0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6A179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712/245</w:t>
            </w:r>
          </w:p>
          <w:p w14:paraId="10171B8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4.3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6186C0B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888/244</w:t>
            </w:r>
          </w:p>
          <w:p w14:paraId="099BDD5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2.9%</w:t>
            </w:r>
          </w:p>
        </w:tc>
      </w:tr>
      <w:tr w:rsidR="006E3FD1" w:rsidRPr="00142F64" w14:paraId="36B7EF7A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42B9CB1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CB00C4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Y. C. Wu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8D446C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2AD111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475B1C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3231833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36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2EA9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newtom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296E32A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39A8A1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0.4±15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AB132A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00/92</w:t>
            </w:r>
          </w:p>
          <w:p w14:paraId="5AF132B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1.5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7234897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6489E63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523D2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301B5B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73A553E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890624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17A99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28/29</w:t>
            </w:r>
          </w:p>
          <w:p w14:paraId="14D1F79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14781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72/63</w:t>
            </w:r>
          </w:p>
          <w:p w14:paraId="6A4F8CC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3.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D79AC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00/47</w:t>
            </w:r>
          </w:p>
          <w:p w14:paraId="5258EBB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1.7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385823F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00/45</w:t>
            </w:r>
          </w:p>
          <w:p w14:paraId="2867F1E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1.2%</w:t>
            </w:r>
          </w:p>
        </w:tc>
      </w:tr>
      <w:tr w:rsidR="006E3FD1" w:rsidRPr="00142F64" w14:paraId="37D208B2" w14:textId="77777777" w:rsidTr="009616A9">
        <w:tblPrEx>
          <w:tblLook w:val="04A0" w:firstRow="1" w:lastRow="0" w:firstColumn="1" w:lastColumn="0" w:noHBand="0" w:noVBand="1"/>
        </w:tblPrEx>
        <w:trPr>
          <w:trHeight w:val="42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496AFCE0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8740A3F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E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Kose</w:t>
            </w:r>
            <w:proofErr w:type="spellEnd"/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 and R. S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Ak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6B9E9CF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54B524A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Turkey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5A09B2D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0D6DF354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31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1C9928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planmeca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3A2C83D9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8CB0062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4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EDAA6A9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538934A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067734F5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3761E3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5B314DC" w14:textId="77777777" w:rsidR="00FC1B92" w:rsidRPr="00142F64" w:rsidRDefault="00FC1B92" w:rsidP="00FC1B92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2341C22" w14:textId="77777777" w:rsidR="00FC1B92" w:rsidRPr="00142F64" w:rsidRDefault="00FC1B92" w:rsidP="00FC1B92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09/7</w:t>
            </w:r>
          </w:p>
          <w:p w14:paraId="14280086" w14:textId="77777777" w:rsidR="00FC1B92" w:rsidRPr="00142F64" w:rsidRDefault="00FC1B92" w:rsidP="00FC1B92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DA8C2AF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39/36</w:t>
            </w:r>
          </w:p>
          <w:p w14:paraId="2E41A1A5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.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E30A43" w14:textId="289910C1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0D8594" w14:textId="7C65F126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CA656A" w14:textId="724143D1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13A18E05" w14:textId="6E03B4A1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</w:tr>
      <w:tr w:rsidR="006E3FD1" w:rsidRPr="00142F64" w14:paraId="31B4D41E" w14:textId="77777777" w:rsidTr="009616A9">
        <w:tblPrEx>
          <w:tblLook w:val="04A0" w:firstRow="1" w:lastRow="0" w:firstColumn="1" w:lastColumn="0" w:noHBand="0" w:noVBand="1"/>
        </w:tblPrEx>
        <w:trPr>
          <w:trHeight w:val="41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0FA454F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E5BE8A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M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Srinisha</w:t>
            </w:r>
            <w:proofErr w:type="spellEnd"/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 and K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Anjaneyulu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6F8807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66456F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i/>
                <w:iCs/>
                <w:color w:val="242021"/>
                <w:sz w:val="16"/>
                <w:szCs w:val="16"/>
              </w:rPr>
              <w:t>India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2698C2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0633DF5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BAE2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4E25B63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7CC027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888838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782B81A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3819BDC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93757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00/3</w:t>
            </w:r>
          </w:p>
          <w:p w14:paraId="0A0DD96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05929D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07A7018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CF1C15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936D7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DB4AE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D5E74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0/1</w:t>
            </w:r>
          </w:p>
          <w:p w14:paraId="3B1724D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01ED9BA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0/2</w:t>
            </w:r>
          </w:p>
          <w:p w14:paraId="13795B6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%</w:t>
            </w:r>
          </w:p>
        </w:tc>
      </w:tr>
      <w:tr w:rsidR="006E3FD1" w:rsidRPr="00142F64" w14:paraId="2948B695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013A4EE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4F0C84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H. Y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Ren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43F608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E65C94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1E7A8E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2F46C07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52715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Newtom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1DD22A5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2AEED0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8.8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BC7D97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CEEA5B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5A581E2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8941E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8/28</w:t>
            </w:r>
          </w:p>
          <w:p w14:paraId="09B28AF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1.18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18B1C1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0C0D62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0E4CF8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4F9599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EF960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1/12</w:t>
            </w:r>
          </w:p>
          <w:p w14:paraId="0E5B7B0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8.7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8AEE4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7/16</w:t>
            </w:r>
          </w:p>
          <w:p w14:paraId="7AE482A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3.2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75C8A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4/13</w:t>
            </w:r>
          </w:p>
          <w:p w14:paraId="609F126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8.24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519280B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4/15</w:t>
            </w:r>
          </w:p>
          <w:p w14:paraId="7C60D14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4.12%</w:t>
            </w:r>
          </w:p>
        </w:tc>
      </w:tr>
      <w:tr w:rsidR="006E3FD1" w:rsidRPr="00142F64" w14:paraId="6993CF74" w14:textId="77777777" w:rsidTr="009616A9">
        <w:tblPrEx>
          <w:tblLook w:val="04A0" w:firstRow="1" w:lastRow="0" w:firstColumn="1" w:lastColumn="0" w:noHBand="0" w:noVBand="1"/>
        </w:tblPrEx>
        <w:trPr>
          <w:trHeight w:val="39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6591314B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E1CE8CF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X. Yu 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61C0985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CA5EF41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4D89CCF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05045EFC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C9C5A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morita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45C6E204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79D98B91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9CC2AE5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78/2</w:t>
            </w:r>
          </w:p>
          <w:p w14:paraId="1896585A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.1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AC84145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78/1</w:t>
            </w:r>
          </w:p>
          <w:p w14:paraId="4F7CE655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6%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059D24CC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995862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E0A33C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DE3038D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90BE807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D12A09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467EC7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7A5428" w14:textId="367DF520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41FB87C1" w14:textId="20253C68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</w:tr>
      <w:tr w:rsidR="006E3FD1" w:rsidRPr="00142F64" w14:paraId="5E656A7C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668A74E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8B37AA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S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Mimica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4874AC4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F033E8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A825CC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762DACF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521B0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soredex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55E3F9D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5F58C1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80B60E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4790AFD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14B6C0F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15B93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59/78</w:t>
            </w:r>
          </w:p>
          <w:p w14:paraId="566F6BF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.1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B8EB02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7C08FA4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F76200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B87DA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B9049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F148F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3C88926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3FD1" w:rsidRPr="00142F64" w14:paraId="3C595FAE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73B2F48E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35CDFCD" w14:textId="77777777" w:rsidR="00FC1B92" w:rsidRPr="00142F64" w:rsidRDefault="00FC1B92" w:rsidP="00FC1B9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T. A. Fenelon 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D028AD3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59481D7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D45EFFF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1F14C9C7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99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8D9D59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morita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2DA592B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D9B8796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2AD4B7B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6D356AD3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355002E2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8B7709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278/163</w:t>
            </w:r>
          </w:p>
          <w:p w14:paraId="5662736D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9F310AA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CD30B19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75D808B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1932C2" w14:textId="7A0EF860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BD0349" w14:textId="6E00D1DB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33D3F2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2B56CF3F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3FD1" w:rsidRPr="00142F64" w14:paraId="261607AA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4BB86E1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D64B7C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D. B. S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Ladeira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BEA5EE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9486EA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Brazil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ACA049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731EDB5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4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255B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iCAT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D2EA8D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21020C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9.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FC5D5E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3AB921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0810CD1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99609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06/62</w:t>
            </w:r>
          </w:p>
          <w:p w14:paraId="221B949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5.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7212C5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6EAFEA1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DB53DD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11485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48/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108A6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58/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9B04C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0A136BA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3FD1" w:rsidRPr="00142F64" w14:paraId="7A5792A8" w14:textId="77777777" w:rsidTr="009616A9">
        <w:tblPrEx>
          <w:tblLook w:val="04A0" w:firstRow="1" w:lastRow="0" w:firstColumn="1" w:lastColumn="0" w:noHBand="0" w:noVBand="1"/>
        </w:tblPrEx>
        <w:trPr>
          <w:trHeight w:val="41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3630D35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A2938A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K. R. V. de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Azevedo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A6F3C6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86D1E2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D2B674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252530A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42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C97E0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iCAT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32F4547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25A34F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9_9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9AF0E1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BBBABA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39B5A4E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79/91</w:t>
            </w:r>
          </w:p>
          <w:p w14:paraId="0882F27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4.0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9D08A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22/90</w:t>
            </w:r>
          </w:p>
          <w:p w14:paraId="7D6138A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1.32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5C6ED3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0B86C70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C8DF09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52DE2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20E16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73C32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7E11578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3FD1" w:rsidRPr="00142F64" w14:paraId="11929E77" w14:textId="77777777" w:rsidTr="009616A9">
        <w:tblPrEx>
          <w:tblLook w:val="04A0" w:firstRow="1" w:lastRow="0" w:firstColumn="1" w:lastColumn="0" w:noHBand="0" w:noVBand="1"/>
        </w:tblPrEx>
        <w:trPr>
          <w:trHeight w:val="5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7ABB71D7" w14:textId="30C5C68B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40B33C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A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Shemesh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CCE17B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970605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131413"/>
                <w:sz w:val="16"/>
                <w:szCs w:val="16"/>
              </w:rPr>
              <w:t>Israel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72D689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7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2412210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47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AD28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Alioth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6BC5B7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5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30DC1D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3.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1D143D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4423A16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25F415F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229/2</w:t>
            </w:r>
          </w:p>
          <w:p w14:paraId="1FFC1A0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800C5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465/68</w:t>
            </w:r>
          </w:p>
          <w:p w14:paraId="3C6702A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.6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6DCD93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71850C8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83FA90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44851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2</w:t>
            </w:r>
          </w:p>
          <w:p w14:paraId="28B21CB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18/42</w:t>
            </w:r>
          </w:p>
          <w:p w14:paraId="540396A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B680A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2</w:t>
            </w:r>
          </w:p>
          <w:p w14:paraId="7C7211D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47/26</w:t>
            </w:r>
          </w:p>
          <w:p w14:paraId="3F22F4B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11FBC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2</w:t>
            </w:r>
          </w:p>
          <w:p w14:paraId="3BF3B93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39/34</w:t>
            </w:r>
          </w:p>
          <w:p w14:paraId="10160D6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.6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390C599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2</w:t>
            </w:r>
          </w:p>
          <w:p w14:paraId="29D5F2C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26/34</w:t>
            </w:r>
          </w:p>
          <w:p w14:paraId="0FCEF4D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.7%</w:t>
            </w:r>
          </w:p>
        </w:tc>
      </w:tr>
      <w:tr w:rsidR="006E3FD1" w:rsidRPr="00142F64" w14:paraId="2A147B8F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40D5F8F9" w14:textId="79EED6F8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1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BBD35B5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Y. Y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Qian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4C24502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BDE3911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74004C3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5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4E038089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66DD7C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Morit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404BD675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25</w:t>
            </w:r>
          </w:p>
          <w:p w14:paraId="386F1C73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9A3285E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.56±14.3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35067A8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EA552C6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07655F5C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07EF56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675A8CE" w14:textId="77777777" w:rsidR="00FC1B92" w:rsidRPr="00142F64" w:rsidRDefault="00FC1B92" w:rsidP="00FC1B92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AD9DC9F" w14:textId="77777777" w:rsidR="00FC1B92" w:rsidRPr="00142F64" w:rsidRDefault="00FC1B92" w:rsidP="00FC1B92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488/8</w:t>
            </w:r>
          </w:p>
          <w:p w14:paraId="22F1AE48" w14:textId="77777777" w:rsidR="00FC1B92" w:rsidRPr="00142F64" w:rsidRDefault="00FC1B92" w:rsidP="00FC1B92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54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CB7D6ED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547/81</w:t>
            </w:r>
          </w:p>
          <w:p w14:paraId="23BD029D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.24&amp;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1A0393" w14:textId="1913C4BC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07DD44" w14:textId="12BD31E9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C062C1" w14:textId="7ED81DF3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19995311" w14:textId="17E11EB6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</w:tr>
      <w:tr w:rsidR="006E3FD1" w:rsidRPr="00142F64" w14:paraId="35F48421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6ED4E241" w14:textId="2870849A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7F8D87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. Yang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20961D7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9F4061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1996C6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9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55DF938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2BE7D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Newtom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186A846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966B7D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4A78B1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A8F14D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E1E899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92374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200/430</w:t>
            </w:r>
          </w:p>
          <w:p w14:paraId="785EB60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5.8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47AA06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F67A81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6A8680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AC919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00/255</w:t>
            </w:r>
          </w:p>
          <w:p w14:paraId="18592F2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2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72F65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00/175</w:t>
            </w:r>
          </w:p>
          <w:p w14:paraId="45601A4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9.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DDE18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6520CA0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3FD1" w:rsidRPr="00142F64" w14:paraId="3DDBC018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007DC84C" w14:textId="158303A0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479CB1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S. M. Saber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F706BF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6EB0D3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265F3A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2C4057B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727E8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Planmeca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326C892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07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8D5CED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5_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D6DFB9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4F5A44C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550E17A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AD6D4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50/45</w:t>
            </w:r>
          </w:p>
          <w:p w14:paraId="50471FC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2.9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39BECD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FD9C72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0B8FA5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6945D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15/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A8CEE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35/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154C2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7F1759C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3FD1" w:rsidRPr="00142F64" w14:paraId="209D60B5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3265375B" w14:textId="1E571BD1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009615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S. Khawaj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2E84B2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497FD7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nited Arab Emirates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5E2D5E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0A35EB4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15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0824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Sirona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2FE3869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6AEEE53" w14:textId="77777777" w:rsidR="00344B0B" w:rsidRPr="00142F64" w:rsidRDefault="00344B0B" w:rsidP="00BD1AF1">
            <w:pPr>
              <w:bidi/>
              <w:jc w:val="right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5_7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FF9CB1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6CF0B1C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68E2091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84C9A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08/91</w:t>
            </w:r>
          </w:p>
          <w:p w14:paraId="7B38A18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7.9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69A533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29768F3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45FFF1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CA5A0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ED2A6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811D3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6F4AB8B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3FD1" w:rsidRPr="00142F64" w14:paraId="41A8AD6A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5093CEF4" w14:textId="4CC03BD6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  <w:p w14:paraId="5177404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6E8E0B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A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Sinanoglu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F02BEC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75DA564" w14:textId="77777777" w:rsidR="00344B0B" w:rsidRPr="00142F64" w:rsidRDefault="00344B0B" w:rsidP="00BD1AF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E9EEA0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1184322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4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503C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iCAT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64EF65B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F1E686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C97734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392F734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6C65E22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A2B67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39/29</w:t>
            </w:r>
          </w:p>
          <w:p w14:paraId="4C3E85B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.6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59D785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551E1218" w14:textId="77777777" w:rsidR="00344B0B" w:rsidRPr="00142F64" w:rsidRDefault="00344B0B" w:rsidP="00BD1AF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DA90BE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3B111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0C37D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C5FBD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335AE8F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3FD1" w:rsidRPr="00142F64" w14:paraId="7065D28D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7F11993D" w14:textId="26F59B84" w:rsidR="00FC1B92" w:rsidRPr="00142F64" w:rsidRDefault="001C7834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130C247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J. N. R. Martins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269A0738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E13B89F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59E9E53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412CCC04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10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9B8493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Planmeca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5F39F469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D624778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E5CB2F1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549940D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02C1A206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7177DA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10FBE76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40AA4AA" w14:textId="77777777" w:rsidR="00FC1B92" w:rsidRPr="00142F64" w:rsidRDefault="00FC1B92" w:rsidP="00FC1B92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275BC189" w14:textId="77777777" w:rsidR="00FC1B92" w:rsidRPr="00142F64" w:rsidRDefault="00FC1B92" w:rsidP="00FC1B92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28/10</w:t>
            </w:r>
          </w:p>
          <w:p w14:paraId="061C6BF5" w14:textId="77777777" w:rsidR="00FC1B92" w:rsidRPr="00142F64" w:rsidRDefault="00FC1B92" w:rsidP="00FC1B92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.1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B66388D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299/49</w:t>
            </w:r>
          </w:p>
          <w:p w14:paraId="6B942295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.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FF9229" w14:textId="5CF0FEA9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96F540" w14:textId="0B4297C0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4B8798" w14:textId="492DFA45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399DA8E9" w14:textId="519AE21D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</w:tr>
      <w:tr w:rsidR="006E3FD1" w:rsidRPr="00142F64" w14:paraId="2A29CFE2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0D4B583F" w14:textId="5BCFDD53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E852774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M. Shah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5475A50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D60B2B6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0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1B4CF81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9441B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Care stream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D069B26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17AC464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DCD0405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6D202FE5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06DA5C9B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1F55E4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50/13</w:t>
            </w:r>
          </w:p>
          <w:p w14:paraId="072ECC6C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.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964EE61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2019D0FA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972D7EF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D2A421" w14:textId="73418D82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EF864D" w14:textId="5E2FD81E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002750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5CF1251E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3FD1" w:rsidRPr="00142F64" w14:paraId="45D95AF2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2118DEBB" w14:textId="24BDFEA0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225664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Y. C. Chen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FD284E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A42094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10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269F36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17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AAB83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Newtom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516ADA7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B4D07E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535645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C5635C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80/13</w:t>
            </w:r>
          </w:p>
          <w:p w14:paraId="62597ED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.24%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1E63C16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FEF78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76A42C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6291364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7DCBF3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9FED3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5BD07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59204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7337FC5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3FD1" w:rsidRPr="00142F64" w14:paraId="19F96509" w14:textId="77777777" w:rsidTr="009616A9">
        <w:tblPrEx>
          <w:tblLook w:val="04A0" w:firstRow="1" w:lastRow="0" w:firstColumn="1" w:lastColumn="0" w:noHBand="0" w:noVBand="1"/>
        </w:tblPrEx>
        <w:trPr>
          <w:trHeight w:val="42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3E82C3C4" w14:textId="0E26CF73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99D057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E. M. Vega-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Lizama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7E7F9E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96AF1E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Mexico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6CFF73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434C35B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90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B5E94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iCAT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26C21D6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7FEFF55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7.7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3A4693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456555F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5BA0EA8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51530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050/2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5EABFD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69CE202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3B34BF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76CCA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70/1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95EEC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80/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F6D09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39AC16F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3FD1" w:rsidRPr="00142F64" w14:paraId="16D74423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0FA5CE4F" w14:textId="1BC17D85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6E85D7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D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Matus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B56F4A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1F5652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Chile</w:t>
            </w:r>
          </w:p>
        </w:tc>
        <w:tc>
          <w:tcPr>
            <w:tcW w:w="10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E35FD4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41850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vatech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54990BE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E6B474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49A7A3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75502AE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1F8B01B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51/8</w:t>
            </w:r>
          </w:p>
          <w:p w14:paraId="32CC9D1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.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B2971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5B98E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5906F69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B2F030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940D4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CDCEE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88698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3944936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3FD1" w:rsidRPr="00142F64" w14:paraId="253B71B8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5B5DC044" w14:textId="36594853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  <w:p w14:paraId="36A5CA7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155284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H. Yang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AF7C92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EEB781C" w14:textId="77777777" w:rsidR="00344B0B" w:rsidRPr="00142F64" w:rsidRDefault="00344B0B" w:rsidP="00BD1AF1">
            <w:pPr>
              <w:rPr>
                <w:rFonts w:asciiTheme="majorBidi" w:hAnsiTheme="majorBidi" w:cstheme="majorBidi"/>
                <w:color w:val="242021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0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A6BBFD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A48C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Galileos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39B6FFA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C7B02E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62A880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40/5</w:t>
            </w:r>
          </w:p>
          <w:p w14:paraId="38B1F61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.14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1E39F5D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3099292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CB794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EF9868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25AA666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528095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FBFD3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2EFFC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1831D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23/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7E3DD5A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17/3</w:t>
            </w:r>
          </w:p>
        </w:tc>
      </w:tr>
      <w:tr w:rsidR="006E3FD1" w:rsidRPr="00142F64" w14:paraId="2F29DBF9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74865CE8" w14:textId="02B92C1B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1A731E8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F. Peña-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Bengoa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6327469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8A8C5E6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Chile</w:t>
            </w:r>
          </w:p>
        </w:tc>
        <w:tc>
          <w:tcPr>
            <w:tcW w:w="10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DBCD5A8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26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D645A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iCAT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69DF8DC2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04E4D1A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6F0C16E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D394A6A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09E899DB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56/3</w:t>
            </w:r>
          </w:p>
          <w:p w14:paraId="3B6315C4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46C450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56/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CE60F2D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0E0EA39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F863B04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92C5AB" w14:textId="2B3AADFC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B61A52" w14:textId="20D7464B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1C9688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1CC7919C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3FD1" w:rsidRPr="00142F64" w14:paraId="4941ADFB" w14:textId="77777777" w:rsidTr="009616A9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73E8B22D" w14:textId="173ECA0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1085691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F. Peña-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Bengoa</w:t>
            </w:r>
            <w:proofErr w:type="spellEnd"/>
            <w:r w:rsidRPr="00142F64">
              <w:rPr>
                <w:rFonts w:asciiTheme="majorBidi" w:hAnsiTheme="majorBidi" w:cstheme="majorBidi"/>
                <w:sz w:val="16"/>
                <w:szCs w:val="16"/>
              </w:rPr>
              <w:t>,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7EDDA01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AD156B0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Chile</w:t>
            </w:r>
          </w:p>
        </w:tc>
        <w:tc>
          <w:tcPr>
            <w:tcW w:w="10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BF7A7BB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26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A8C45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iCAT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1F141D04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1A9F64C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05AA543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4082EB82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7991B0D7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56/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3A2768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56/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306B200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2E76F16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39D649A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294EF8" w14:textId="50816038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C77701" w14:textId="76F17A0B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2D4564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41CBF9F9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3FD1" w:rsidRPr="00142F64" w14:paraId="43F9CAC8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77BC5EEE" w14:textId="4C343D64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092CE1E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M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Piskórz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AFA1FE6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8A6B3F1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10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E51E1EB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4C525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ürr</w:t>
            </w:r>
            <w:proofErr w:type="spellEnd"/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Denta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6D1BEEEF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3AA4680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7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65F8A1F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6A429722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17ACE552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E638D4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7/21</w:t>
            </w:r>
          </w:p>
          <w:p w14:paraId="411F0624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6.8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E3B66D9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27E56F85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7F40F3E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F993C4" w14:textId="7630F7AD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A6A2A9" w14:textId="49853301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BB3325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10A5CEC3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3FD1" w:rsidRPr="00142F64" w14:paraId="2686151F" w14:textId="77777777" w:rsidTr="009616A9">
        <w:tblPrEx>
          <w:tblLook w:val="04A0" w:firstRow="1" w:lastRow="0" w:firstColumn="1" w:lastColumn="0" w:noHBand="0" w:noVBand="1"/>
        </w:tblPrEx>
        <w:trPr>
          <w:trHeight w:val="40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60E5407B" w14:textId="6A29AF63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5E7A91E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R. C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Piorno</w:t>
            </w:r>
            <w:proofErr w:type="spellEnd"/>
          </w:p>
          <w:p w14:paraId="334FB619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4099A87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F79DE6C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56A39D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CF715C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3CC086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Planmeca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1DB28FF3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5</w:t>
            </w:r>
          </w:p>
          <w:p w14:paraId="66492AC0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FFA00E9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501B978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3E350DBB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145C904F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18E437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BF7F0B0" w14:textId="77777777" w:rsidR="00FC1B92" w:rsidRPr="00142F64" w:rsidRDefault="00FC1B92" w:rsidP="00FC1B92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51D9808E" w14:textId="77777777" w:rsidR="00FC1B92" w:rsidRPr="00142F64" w:rsidRDefault="00FC1B92" w:rsidP="00FC1B92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20/5</w:t>
            </w:r>
          </w:p>
          <w:p w14:paraId="2025A1A7" w14:textId="77777777" w:rsidR="00FC1B92" w:rsidRPr="00142F64" w:rsidRDefault="00FC1B92" w:rsidP="00FC1B92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7B40221" w14:textId="7C6CDE30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C27B57" w14:textId="782F5CE6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0279CB" w14:textId="77777777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073BA3" w14:textId="07049CE0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0D879C5B" w14:textId="24A2A69B" w:rsidR="00FC1B92" w:rsidRPr="00142F64" w:rsidRDefault="00FC1B92" w:rsidP="00FC1B9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</w:tr>
      <w:tr w:rsidR="006E3FD1" w:rsidRPr="00142F64" w14:paraId="576E97FF" w14:textId="77777777" w:rsidTr="009616A9">
        <w:tblPrEx>
          <w:tblLook w:val="04A0" w:firstRow="1" w:lastRow="0" w:firstColumn="1" w:lastColumn="0" w:noHBand="0" w:noVBand="1"/>
        </w:tblPrEx>
        <w:trPr>
          <w:trHeight w:val="230"/>
        </w:trPr>
        <w:tc>
          <w:tcPr>
            <w:tcW w:w="460" w:type="dxa"/>
            <w:vMerge w:val="restart"/>
            <w:tcBorders>
              <w:top w:val="nil"/>
              <w:right w:val="nil"/>
            </w:tcBorders>
          </w:tcPr>
          <w:p w14:paraId="00E4FEE0" w14:textId="45FE2F27" w:rsidR="00344B0B" w:rsidRPr="00142F64" w:rsidRDefault="001C7834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1393" w:type="dxa"/>
            <w:vMerge w:val="restart"/>
            <w:tcBorders>
              <w:top w:val="nil"/>
              <w:left w:val="nil"/>
              <w:right w:val="nil"/>
            </w:tcBorders>
          </w:tcPr>
          <w:p w14:paraId="6C12807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M. H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Mashyakhy</w:t>
            </w:r>
            <w:proofErr w:type="spellEnd"/>
          </w:p>
        </w:tc>
        <w:tc>
          <w:tcPr>
            <w:tcW w:w="541" w:type="dxa"/>
            <w:vMerge w:val="restart"/>
            <w:tcBorders>
              <w:top w:val="nil"/>
              <w:left w:val="nil"/>
              <w:right w:val="nil"/>
            </w:tcBorders>
          </w:tcPr>
          <w:p w14:paraId="1CD780C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right w:val="nil"/>
            </w:tcBorders>
          </w:tcPr>
          <w:p w14:paraId="127445C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Saudi Arabia</w:t>
            </w:r>
          </w:p>
        </w:tc>
        <w:tc>
          <w:tcPr>
            <w:tcW w:w="52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A4F9C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08</w:t>
            </w:r>
          </w:p>
        </w:tc>
        <w:tc>
          <w:tcPr>
            <w:tcW w:w="478" w:type="dxa"/>
            <w:gridSpan w:val="3"/>
            <w:vMerge w:val="restart"/>
            <w:tcBorders>
              <w:top w:val="nil"/>
              <w:left w:val="nil"/>
              <w:right w:val="nil"/>
            </w:tcBorders>
          </w:tcPr>
          <w:p w14:paraId="010FC42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52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54E5CD9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morita</w:t>
            </w:r>
            <w:proofErr w:type="spellEnd"/>
          </w:p>
        </w:tc>
        <w:tc>
          <w:tcPr>
            <w:tcW w:w="581" w:type="dxa"/>
            <w:vMerge w:val="restart"/>
            <w:tcBorders>
              <w:top w:val="nil"/>
              <w:left w:val="nil"/>
              <w:right w:val="nil"/>
            </w:tcBorders>
          </w:tcPr>
          <w:p w14:paraId="0F0DBCA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1079" w:type="dxa"/>
            <w:vMerge w:val="restart"/>
            <w:tcBorders>
              <w:top w:val="nil"/>
              <w:left w:val="nil"/>
              <w:right w:val="nil"/>
            </w:tcBorders>
          </w:tcPr>
          <w:p w14:paraId="1D0B35F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right w:val="nil"/>
            </w:tcBorders>
          </w:tcPr>
          <w:p w14:paraId="5221789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97/6</w:t>
            </w:r>
          </w:p>
          <w:p w14:paraId="691C972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.5%</w:t>
            </w:r>
          </w:p>
        </w:tc>
        <w:tc>
          <w:tcPr>
            <w:tcW w:w="747" w:type="dxa"/>
            <w:vMerge w:val="restart"/>
            <w:tcBorders>
              <w:top w:val="nil"/>
              <w:left w:val="nil"/>
              <w:right w:val="nil"/>
            </w:tcBorders>
          </w:tcPr>
          <w:p w14:paraId="08E023B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79/3</w:t>
            </w:r>
          </w:p>
          <w:p w14:paraId="19C5F35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8%</w:t>
            </w:r>
          </w:p>
        </w:tc>
        <w:tc>
          <w:tcPr>
            <w:tcW w:w="635" w:type="dxa"/>
            <w:vMerge w:val="restart"/>
            <w:tcBorders>
              <w:top w:val="nil"/>
              <w:left w:val="nil"/>
              <w:right w:val="nil"/>
            </w:tcBorders>
          </w:tcPr>
          <w:p w14:paraId="5A148F9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90/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</w:tcPr>
          <w:p w14:paraId="61D4946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67/29</w:t>
            </w:r>
          </w:p>
          <w:p w14:paraId="334E0E6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.9%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right w:val="nil"/>
            </w:tcBorders>
          </w:tcPr>
          <w:p w14:paraId="548A8CB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vMerge w:val="restart"/>
            <w:tcBorders>
              <w:top w:val="nil"/>
              <w:left w:val="nil"/>
              <w:right w:val="nil"/>
            </w:tcBorders>
          </w:tcPr>
          <w:p w14:paraId="6244E40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vMerge w:val="restart"/>
            <w:tcBorders>
              <w:top w:val="nil"/>
              <w:left w:val="nil"/>
              <w:right w:val="nil"/>
            </w:tcBorders>
          </w:tcPr>
          <w:p w14:paraId="07EDC0E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</w:tcPr>
          <w:p w14:paraId="470F4E1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</w:tcPr>
          <w:p w14:paraId="31349EB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B9360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PM</w:t>
            </w:r>
          </w:p>
          <w:p w14:paraId="3E59C3A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85/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14B441E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PM</w:t>
            </w:r>
          </w:p>
          <w:p w14:paraId="6250F90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91/3</w:t>
            </w:r>
          </w:p>
        </w:tc>
      </w:tr>
      <w:tr w:rsidR="006E3FD1" w:rsidRPr="00142F64" w14:paraId="03388A61" w14:textId="77777777" w:rsidTr="009616A9">
        <w:tblPrEx>
          <w:tblLook w:val="04A0" w:firstRow="1" w:lastRow="0" w:firstColumn="1" w:lastColumn="0" w:noHBand="0" w:noVBand="1"/>
        </w:tblPrEx>
        <w:trPr>
          <w:trHeight w:val="253"/>
        </w:trPr>
        <w:tc>
          <w:tcPr>
            <w:tcW w:w="460" w:type="dxa"/>
            <w:vMerge/>
            <w:tcBorders>
              <w:bottom w:val="nil"/>
              <w:right w:val="nil"/>
            </w:tcBorders>
          </w:tcPr>
          <w:p w14:paraId="48CA07A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3" w:type="dxa"/>
            <w:vMerge/>
            <w:tcBorders>
              <w:left w:val="nil"/>
              <w:bottom w:val="nil"/>
              <w:right w:val="nil"/>
            </w:tcBorders>
          </w:tcPr>
          <w:p w14:paraId="0994485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1" w:type="dxa"/>
            <w:vMerge/>
            <w:tcBorders>
              <w:left w:val="nil"/>
              <w:bottom w:val="nil"/>
              <w:right w:val="nil"/>
            </w:tcBorders>
          </w:tcPr>
          <w:p w14:paraId="18A9088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35" w:type="dxa"/>
            <w:vMerge/>
            <w:tcBorders>
              <w:left w:val="nil"/>
              <w:bottom w:val="nil"/>
              <w:right w:val="nil"/>
            </w:tcBorders>
          </w:tcPr>
          <w:p w14:paraId="27B9F13A" w14:textId="77777777" w:rsidR="00344B0B" w:rsidRPr="00142F64" w:rsidRDefault="00344B0B" w:rsidP="00BD1AF1">
            <w:pPr>
              <w:rPr>
                <w:rFonts w:asciiTheme="majorBidi" w:hAnsiTheme="majorBidi" w:cstheme="majorBidi"/>
                <w:color w:val="242021"/>
                <w:sz w:val="16"/>
                <w:szCs w:val="16"/>
              </w:rPr>
            </w:pPr>
          </w:p>
        </w:tc>
        <w:tc>
          <w:tcPr>
            <w:tcW w:w="523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7F60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78" w:type="dxa"/>
            <w:gridSpan w:val="3"/>
            <w:vMerge/>
            <w:tcBorders>
              <w:left w:val="nil"/>
              <w:bottom w:val="nil"/>
              <w:right w:val="nil"/>
            </w:tcBorders>
          </w:tcPr>
          <w:p w14:paraId="6656D1C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2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2BBA613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81" w:type="dxa"/>
            <w:vMerge/>
            <w:tcBorders>
              <w:left w:val="nil"/>
              <w:bottom w:val="nil"/>
              <w:right w:val="nil"/>
            </w:tcBorders>
          </w:tcPr>
          <w:p w14:paraId="28311F8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79" w:type="dxa"/>
            <w:vMerge/>
            <w:tcBorders>
              <w:left w:val="nil"/>
              <w:bottom w:val="nil"/>
              <w:right w:val="nil"/>
            </w:tcBorders>
          </w:tcPr>
          <w:p w14:paraId="7F92502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vMerge/>
            <w:tcBorders>
              <w:left w:val="nil"/>
              <w:bottom w:val="nil"/>
              <w:right w:val="nil"/>
            </w:tcBorders>
          </w:tcPr>
          <w:p w14:paraId="2B19120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vMerge/>
            <w:tcBorders>
              <w:left w:val="nil"/>
              <w:bottom w:val="nil"/>
              <w:right w:val="nil"/>
            </w:tcBorders>
          </w:tcPr>
          <w:p w14:paraId="7BD4685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vMerge/>
            <w:tcBorders>
              <w:left w:val="nil"/>
              <w:bottom w:val="nil"/>
              <w:right w:val="nil"/>
            </w:tcBorders>
          </w:tcPr>
          <w:p w14:paraId="1EB3790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</w:tcPr>
          <w:p w14:paraId="66367D4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left w:val="nil"/>
              <w:bottom w:val="nil"/>
              <w:right w:val="nil"/>
            </w:tcBorders>
          </w:tcPr>
          <w:p w14:paraId="5370B2B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vMerge/>
            <w:tcBorders>
              <w:left w:val="nil"/>
              <w:bottom w:val="nil"/>
              <w:right w:val="nil"/>
            </w:tcBorders>
          </w:tcPr>
          <w:p w14:paraId="2584A02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14:paraId="6C0095D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</w:tcPr>
          <w:p w14:paraId="6D81303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bottom w:val="nil"/>
              <w:right w:val="nil"/>
            </w:tcBorders>
          </w:tcPr>
          <w:p w14:paraId="1024C45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8C32C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  <w:p w14:paraId="36844CC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31/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0C82B53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  <w:p w14:paraId="0D6F55B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26/17</w:t>
            </w:r>
          </w:p>
        </w:tc>
      </w:tr>
      <w:tr w:rsidR="006E3FD1" w:rsidRPr="00142F64" w14:paraId="6436AA72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2B215B7E" w14:textId="67D41504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9BFC9B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F. Al-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Sheeb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DAA534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A490CC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Qatar</w:t>
            </w:r>
          </w:p>
        </w:tc>
        <w:tc>
          <w:tcPr>
            <w:tcW w:w="10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F7B12A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87F9B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iCAT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4E82F7C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  <w:p w14:paraId="11679C1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EDB737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4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3EAACD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6CF6C9C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52A74D7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54231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55/7</w:t>
            </w:r>
          </w:p>
          <w:p w14:paraId="71D377D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.8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8A9FD7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0C6E00F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328072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A753E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4BDFE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D95FD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263F449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3FD1" w:rsidRPr="00142F64" w14:paraId="4DF3D25B" w14:textId="77777777" w:rsidTr="009616A9">
        <w:tblPrEx>
          <w:tblLook w:val="04A0" w:firstRow="1" w:lastRow="0" w:firstColumn="1" w:lastColumn="0" w:noHBand="0" w:noVBand="1"/>
        </w:tblPrEx>
        <w:trPr>
          <w:trHeight w:val="39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2035B899" w14:textId="327F8E01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7F78F9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N. Joshi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F4D3F3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17E2DB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0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0AD9E1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626C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Planmeca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4E598AA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C29595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955910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2A8E63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494F32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40B58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99/25</w:t>
            </w:r>
          </w:p>
          <w:p w14:paraId="4A7FA7E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2.6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E59D9F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780B61F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7B967D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D2794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1/14</w:t>
            </w:r>
          </w:p>
          <w:p w14:paraId="7B846E0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5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7D70A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08/11</w:t>
            </w:r>
          </w:p>
          <w:p w14:paraId="4156E75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0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F500E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8/11</w:t>
            </w:r>
          </w:p>
          <w:p w14:paraId="7B30FFD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2.22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21D3344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01/14</w:t>
            </w:r>
          </w:p>
          <w:p w14:paraId="3E89F7C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3.9%</w:t>
            </w:r>
          </w:p>
        </w:tc>
      </w:tr>
      <w:tr w:rsidR="006E3FD1" w:rsidRPr="00142F64" w14:paraId="283A9B4D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1DD9BBF6" w14:textId="204020C6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50C8A1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E. M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Senan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D1B216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4DE107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2B669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25</w:t>
            </w: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0BD79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25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5ABE2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Vatech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B3DD97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ECDDCB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8_4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A9A256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69921E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BB76E9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1998F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00/45</w:t>
            </w:r>
          </w:p>
          <w:p w14:paraId="0C0E82A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3B7976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5538875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4ABDEA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8A922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50/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15AD0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50/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9B844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50/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322DF5C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50/23</w:t>
            </w:r>
          </w:p>
        </w:tc>
      </w:tr>
      <w:tr w:rsidR="006E3FD1" w:rsidRPr="00142F64" w14:paraId="48AEB4ED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6B64A1CD" w14:textId="4E68C0E2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EA0249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H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Ulfat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0A89D1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F9EFB8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Pakistan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236BA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83</w:t>
            </w: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E53C0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77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3BF2D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Planmeca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2DE0F5D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A43B54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7_7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28E984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337383D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7196094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EFCE4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20/72</w:t>
            </w:r>
          </w:p>
          <w:p w14:paraId="41C944A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15B596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088116F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B59C53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EF822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66/x</w:t>
            </w:r>
          </w:p>
          <w:p w14:paraId="086114B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5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63B42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54/x</w:t>
            </w:r>
          </w:p>
          <w:p w14:paraId="7F03EF1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F785B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36D29BC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3FD1" w:rsidRPr="00142F64" w14:paraId="36A4C25D" w14:textId="77777777" w:rsidTr="009616A9">
        <w:tblPrEx>
          <w:tblLook w:val="04A0" w:firstRow="1" w:lastRow="0" w:firstColumn="1" w:lastColumn="0" w:noHBand="0" w:noVBand="1"/>
        </w:tblPrEx>
        <w:trPr>
          <w:trHeight w:val="77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715FB233" w14:textId="108BA7A4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3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F444104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S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Wadhwani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87F2545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0C5BAC8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India</w:t>
            </w:r>
          </w:p>
        </w:tc>
        <w:tc>
          <w:tcPr>
            <w:tcW w:w="10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C9B6817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52799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KODAK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7FD127E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2BB33A2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2B888BF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6C62D862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27140F01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906651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38/23</w:t>
            </w:r>
          </w:p>
          <w:p w14:paraId="09B1F9CF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.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BC93F83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38/19</w:t>
            </w:r>
          </w:p>
          <w:p w14:paraId="429638BD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%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80B94B0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F53D83E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9B6DC2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2</w:t>
            </w:r>
          </w:p>
          <w:p w14:paraId="4BCE7DE6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42/16</w:t>
            </w:r>
          </w:p>
          <w:p w14:paraId="4BC0B2E7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3</w:t>
            </w:r>
          </w:p>
          <w:p w14:paraId="3A9C134C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42/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9D1A1D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2</w:t>
            </w:r>
          </w:p>
          <w:p w14:paraId="75FF734B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6/7</w:t>
            </w:r>
          </w:p>
          <w:p w14:paraId="63F6FD41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3</w:t>
            </w:r>
          </w:p>
          <w:p w14:paraId="155E8DF1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6/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781C88" w14:textId="6B5AA110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05EB8046" w14:textId="0A088B34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</w:tr>
      <w:tr w:rsidR="006E3FD1" w:rsidRPr="00142F64" w14:paraId="7D5BCC8C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69C147D1" w14:textId="30291F5D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6ED1B8E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Y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Nejaim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4146EF60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95A1914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131413"/>
                <w:sz w:val="16"/>
                <w:szCs w:val="16"/>
              </w:rPr>
              <w:t>Brazil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8100FC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20</w:t>
            </w: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0FB2E5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84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4EABAC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iCAT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61CACF8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5246483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5_8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030B4D5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7960E8B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32B8C90F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10/17</w:t>
            </w:r>
          </w:p>
          <w:p w14:paraId="760600C3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.3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584182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54/108</w:t>
            </w:r>
          </w:p>
          <w:p w14:paraId="57D5FE0E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4.32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7803328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C3757BB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22D5E61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8A609D" w14:textId="6FF15A2E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A95BC6" w14:textId="41904121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3294C5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3F821B3D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3FD1" w:rsidRPr="00142F64" w14:paraId="49DFA904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45C30B73" w14:textId="39B7353F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69B0687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G. Bre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4565B62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FFC9F7B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enezuela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7F2C90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92</w:t>
            </w: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DD8C52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5CF0F1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Care stream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6C942E81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BC90CB8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AF99A14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80/110</w:t>
            </w:r>
          </w:p>
          <w:p w14:paraId="1498C3B1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8.94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43980949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08/22</w:t>
            </w:r>
          </w:p>
          <w:p w14:paraId="3AA900E6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.14%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0094470F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76B336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BC5F145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3C58A0E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C4E1873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0CB3B1" w14:textId="1D0B7996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5664D2" w14:textId="0F8F2CF9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6685C3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1A264988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3FD1" w:rsidRPr="00142F64" w14:paraId="33C5B0BA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2463EAA7" w14:textId="6022E5A3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82DC73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M. I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Almansour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F4115F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EF4CEB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10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0AC2E6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7D2E7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Care stream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356C472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07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5F348D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8_ 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13D27A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1226440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610D642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C876F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04/13</w:t>
            </w:r>
          </w:p>
          <w:p w14:paraId="7A8A095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.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C96819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54F55B7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3C38CA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F785A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CF779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2AC0F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4A3A25B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3FD1" w:rsidRPr="00142F64" w14:paraId="603FD7FD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4219A1D7" w14:textId="1AA2F6DD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C629FE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R. Zhang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E9C4E5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D76EE2B" w14:textId="77777777" w:rsidR="00344B0B" w:rsidRPr="00142F64" w:rsidRDefault="00344B0B" w:rsidP="00BD1AF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China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69BE42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258C81D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01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CD3A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Morit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630149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D91DE4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  <w:p w14:paraId="500967A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3DADA1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4DEDB5C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3363F5E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32/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DC770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57/46</w:t>
            </w:r>
          </w:p>
          <w:p w14:paraId="50CE390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9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26EAF5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B486DE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4ABEDB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CC2A7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855FD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BB4BD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0C597DE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3FD1" w:rsidRPr="00142F64" w14:paraId="3CAE2A84" w14:textId="77777777" w:rsidTr="009616A9">
        <w:tblPrEx>
          <w:tblLook w:val="04A0" w:firstRow="1" w:lastRow="0" w:firstColumn="1" w:lastColumn="0" w:noHBand="0" w:noVBand="1"/>
        </w:tblPrEx>
        <w:trPr>
          <w:trHeight w:val="40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0C4DF348" w14:textId="73C96D5B" w:rsidR="00344B0B" w:rsidRPr="00142F64" w:rsidRDefault="001C7834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57AD9F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N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Riazifar</w:t>
            </w:r>
            <w:proofErr w:type="spellEnd"/>
          </w:p>
          <w:p w14:paraId="750987A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9A66CE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0ACECB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50188D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C471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Planmeca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6170687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0657E8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0B3788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4022AB9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0D1D27E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8FB7C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50/75</w:t>
            </w:r>
          </w:p>
          <w:p w14:paraId="4E8A53B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3.6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BBA681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29377D8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0D6F7E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F1800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C8A8D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01167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65C7CA7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3FD1" w:rsidRPr="00142F64" w14:paraId="16114B9A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00A1DF27" w14:textId="57B87D8E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CFA7C6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R. P. Mohan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084A10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B22E57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0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4C997C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D0010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Planmeca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AC39C8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D58584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13FA45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18F68F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05BA34F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8E461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423A4D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677A6B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43/0</w:t>
            </w:r>
          </w:p>
          <w:p w14:paraId="2742C54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797A4C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39/2</w:t>
            </w:r>
          </w:p>
          <w:p w14:paraId="1F99AB5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4F90F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878EB1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E05E6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6793397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3FD1" w:rsidRPr="00142F64" w14:paraId="721C8D4E" w14:textId="77777777" w:rsidTr="009616A9">
        <w:tblPrEx>
          <w:tblLook w:val="04A0" w:firstRow="1" w:lastRow="0" w:firstColumn="1" w:lastColumn="0" w:noHBand="0" w:noVBand="1"/>
        </w:tblPrEx>
        <w:trPr>
          <w:trHeight w:val="5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308E0898" w14:textId="5E8F2923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3EC8B2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Z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Donyavi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4A3528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8A0D19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C95669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1A8CCB4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5F2D4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sordex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2C589F0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ED9F67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9.06±12.7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AD1C13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BED865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32467B5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F5742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47/41</w:t>
            </w:r>
          </w:p>
          <w:p w14:paraId="67757F3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.2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19F322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7354110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B1F2ED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35/1</w:t>
            </w:r>
          </w:p>
          <w:p w14:paraId="76549F2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6BA70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2</w:t>
            </w:r>
          </w:p>
          <w:p w14:paraId="67F30F4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75/29</w:t>
            </w:r>
          </w:p>
          <w:p w14:paraId="729F0EC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0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06FAA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2</w:t>
            </w:r>
          </w:p>
          <w:p w14:paraId="35C9C29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72/12</w:t>
            </w:r>
          </w:p>
          <w:p w14:paraId="183AD50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0A390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373B1EE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3FD1" w:rsidRPr="00142F64" w14:paraId="7515C402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4C65D4EF" w14:textId="2C0167EF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9A6A85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G. D. Buchanan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9960C4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C6273A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South Africa</w:t>
            </w:r>
          </w:p>
        </w:tc>
        <w:tc>
          <w:tcPr>
            <w:tcW w:w="10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7FCE3A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32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5764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planmeca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B872CA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5</w:t>
            </w:r>
          </w:p>
          <w:p w14:paraId="5BC8D89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_0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32ABFA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6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A0626A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86/43</w:t>
            </w:r>
          </w:p>
          <w:p w14:paraId="3904CF9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1.1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89CE3A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86/19</w:t>
            </w:r>
          </w:p>
          <w:p w14:paraId="05D5FA3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.9%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7CED28E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47421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5BE74B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68FA76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0170DD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7AB3A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4A7FC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15EAE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3DE0D34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3FD1" w:rsidRPr="00142F64" w14:paraId="7C8C72EA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5F0D8340" w14:textId="21916AD3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471184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G. D. Buchanan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21BD101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D1F3A5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South Africa</w:t>
            </w:r>
          </w:p>
        </w:tc>
        <w:tc>
          <w:tcPr>
            <w:tcW w:w="10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20D07D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39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F2E22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planmeca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8DBCA1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5</w:t>
            </w:r>
          </w:p>
          <w:p w14:paraId="72E4A3D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_0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86ED7A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5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F55273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60CE769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6BA88A9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D9E03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86/22</w:t>
            </w:r>
          </w:p>
          <w:p w14:paraId="307B15D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.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D00AE1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E24A1C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E5ED98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CD185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2CAAB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9CE1E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7B941F9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3FD1" w:rsidRPr="00142F64" w14:paraId="13FD319C" w14:textId="77777777" w:rsidTr="009616A9">
        <w:tblPrEx>
          <w:tblLook w:val="04A0" w:firstRow="1" w:lastRow="0" w:firstColumn="1" w:lastColumn="0" w:noHBand="0" w:noVBand="1"/>
        </w:tblPrEx>
        <w:trPr>
          <w:trHeight w:val="61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3321687B" w14:textId="5C1BD845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3B1F8B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J. Y. Y. Pan</w:t>
            </w:r>
          </w:p>
          <w:p w14:paraId="7D9E9F7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958EAD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3369DC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1510EA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DAAF6D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52CCE42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0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9C02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KOVO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232D680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FFD399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8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09786F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60225AA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20FD4C4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63364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76/173</w:t>
            </w:r>
          </w:p>
          <w:p w14:paraId="6926F5E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8.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6B44EC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E3FC49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F64F46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01B5D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16/117</w:t>
            </w:r>
          </w:p>
          <w:p w14:paraId="6FA9D47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4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47DCF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60/66</w:t>
            </w:r>
          </w:p>
          <w:p w14:paraId="1CF61CD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1.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BD6E2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85/89</w:t>
            </w:r>
          </w:p>
          <w:p w14:paraId="06368B6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8.1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758FD19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91/94</w:t>
            </w:r>
          </w:p>
          <w:p w14:paraId="2967F3B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9.2%</w:t>
            </w:r>
          </w:p>
        </w:tc>
      </w:tr>
      <w:tr w:rsidR="006E3FD1" w:rsidRPr="00142F64" w14:paraId="5235F8B6" w14:textId="77777777" w:rsidTr="009616A9">
        <w:tblPrEx>
          <w:tblLook w:val="04A0" w:firstRow="1" w:lastRow="0" w:firstColumn="1" w:lastColumn="0" w:noHBand="0" w:noVBand="1"/>
        </w:tblPrEx>
        <w:trPr>
          <w:trHeight w:val="61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7364F2C1" w14:textId="6D3E705F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2C1C21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Y. E. Jang</w:t>
            </w:r>
          </w:p>
          <w:p w14:paraId="5E3F961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86DD0D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7F29D5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18A80B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9781D0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3FFF8D9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48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E8664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Willmed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3A7712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6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79ACBF1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8.61±10.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32B614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71/36</w:t>
            </w:r>
          </w:p>
          <w:p w14:paraId="623F696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.7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35BBB6C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97/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7D602E7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E33ED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1EF373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1271DB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4ABC74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09BC4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899BF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30D2A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2F0E49E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3FD1" w:rsidRPr="00142F64" w14:paraId="41F12684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7B933721" w14:textId="6BFEAD92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9B6E51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F. Gomez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87FD08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A6F290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enezuela</w:t>
            </w:r>
          </w:p>
        </w:tc>
        <w:tc>
          <w:tcPr>
            <w:tcW w:w="10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585B98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61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C1F0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Care stream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65B024D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182344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B1B8DE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1B1F030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0FC2E00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1A56B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90/37</w:t>
            </w:r>
          </w:p>
          <w:p w14:paraId="077EB92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9.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392BA6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F04FC9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D5A450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161AA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09/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08F94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1/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4F90E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1877AB3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3FD1" w:rsidRPr="00142F64" w14:paraId="0C4C04D6" w14:textId="77777777" w:rsidTr="009616A9">
        <w:tblPrEx>
          <w:tblLook w:val="04A0" w:firstRow="1" w:lastRow="0" w:firstColumn="1" w:lastColumn="0" w:noHBand="0" w:noVBand="1"/>
        </w:tblPrEx>
        <w:trPr>
          <w:trHeight w:val="42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5B5F6A3F" w14:textId="0424F8E6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67BD9F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P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Thanaruengrong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866965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2A2D3A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B9DDEF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12809AC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48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DA7D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morita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8DCD91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B8230F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C9D17C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21/147</w:t>
            </w:r>
          </w:p>
          <w:p w14:paraId="61A5C89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3.7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300C410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38/4</w:t>
            </w:r>
          </w:p>
          <w:p w14:paraId="6126DDD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7%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2B1A55F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60565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6DD4C9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72D0999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7A13A6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4A67B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78EF2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7C978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2CCE958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3FD1" w:rsidRPr="00142F64" w14:paraId="7AC60E17" w14:textId="77777777" w:rsidTr="009616A9">
        <w:tblPrEx>
          <w:tblLook w:val="04A0" w:firstRow="1" w:lastRow="0" w:firstColumn="1" w:lastColumn="0" w:noHBand="0" w:noVBand="1"/>
        </w:tblPrEx>
        <w:trPr>
          <w:trHeight w:val="61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5B624B93" w14:textId="0DEE0FE3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4FA2B5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M. I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Karobari</w:t>
            </w:r>
            <w:proofErr w:type="spellEnd"/>
            <w:r w:rsidRPr="00142F64">
              <w:rPr>
                <w:rFonts w:asciiTheme="majorBidi" w:hAnsiTheme="majorBidi" w:cstheme="majorBidi"/>
                <w:sz w:val="16"/>
                <w:szCs w:val="16"/>
              </w:rPr>
              <w:t>,</w:t>
            </w:r>
          </w:p>
          <w:p w14:paraId="6C5D290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CFCDB5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B78AAE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F40F5C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10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A226E7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00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F3F57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iCAT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4B1BA46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7E7FC22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648939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45/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951A7B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85/5</w:t>
            </w:r>
          </w:p>
          <w:p w14:paraId="3C9D193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4%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71DD09C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CC027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888331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C1C4C8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4B17F6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70BB5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D042F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A6AED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PM2</w:t>
            </w:r>
          </w:p>
          <w:p w14:paraId="248E3A2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93/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7F59F86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PM2</w:t>
            </w:r>
          </w:p>
          <w:p w14:paraId="399A980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92/3</w:t>
            </w:r>
          </w:p>
        </w:tc>
      </w:tr>
      <w:tr w:rsidR="006E3FD1" w:rsidRPr="00142F64" w14:paraId="0055E9F4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1B177D3F" w14:textId="5575E690" w:rsidR="00D127D1" w:rsidRPr="00142F64" w:rsidRDefault="001C7834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F2C9B26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T. Al Omari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D48E2AA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02C4FEE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F030B78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02DBC24E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9D74B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Care stream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4B85317D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FC85FB3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50C4751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318E0D7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7C767FF4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17AA66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845/342</w:t>
            </w:r>
          </w:p>
          <w:p w14:paraId="4BF10783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2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8B9FB1D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1E36F2A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D2C59D3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7EDD01" w14:textId="658EA722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F131AC" w14:textId="42E5260F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0B8A2B" w14:textId="3865A906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</w:tcBorders>
          </w:tcPr>
          <w:p w14:paraId="07C0890A" w14:textId="651A8E62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</w:tr>
      <w:tr w:rsidR="00E30622" w:rsidRPr="00142F64" w14:paraId="69EA60C2" w14:textId="77777777" w:rsidTr="009616A9">
        <w:tblPrEx>
          <w:tblLook w:val="04A0" w:firstRow="1" w:lastRow="0" w:firstColumn="1" w:lastColumn="0" w:noHBand="0" w:noVBand="1"/>
        </w:tblPrEx>
        <w:trPr>
          <w:trHeight w:val="174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7AFCD448" w14:textId="53142126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5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068D98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C. Chen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16DCC3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C4007F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F7F3C9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5F454CB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08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D081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Newtom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234BF44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3E7422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9E1A8E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00/205</w:t>
            </w:r>
          </w:p>
          <w:p w14:paraId="71194FC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0.25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7315EA0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00/5</w:t>
            </w:r>
          </w:p>
          <w:p w14:paraId="2ABF972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5%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1316D58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00/11</w:t>
            </w:r>
          </w:p>
          <w:p w14:paraId="6E0ADA3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5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62239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00/941</w:t>
            </w:r>
          </w:p>
          <w:p w14:paraId="1CFCD0F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7.0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9EA786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23195F2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F65532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34118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Pm1</w:t>
            </w:r>
          </w:p>
          <w:p w14:paraId="219051E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384/105</w:t>
            </w:r>
          </w:p>
          <w:p w14:paraId="38A24B0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Pm2</w:t>
            </w:r>
          </w:p>
          <w:p w14:paraId="4524418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384/2</w:t>
            </w:r>
          </w:p>
          <w:p w14:paraId="1AF29B8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M1</w:t>
            </w:r>
          </w:p>
          <w:p w14:paraId="6846634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384/9</w:t>
            </w:r>
          </w:p>
          <w:p w14:paraId="6F5CCDE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M2</w:t>
            </w:r>
          </w:p>
          <w:p w14:paraId="5653E89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384/732</w:t>
            </w:r>
          </w:p>
          <w:p w14:paraId="6C0EC26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4478D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Pm1</w:t>
            </w:r>
          </w:p>
          <w:p w14:paraId="16DD2D3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16/100</w:t>
            </w:r>
          </w:p>
          <w:p w14:paraId="3E1C980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Pm2</w:t>
            </w:r>
          </w:p>
          <w:p w14:paraId="6A00565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16/3</w:t>
            </w:r>
          </w:p>
          <w:p w14:paraId="29FC809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M1</w:t>
            </w:r>
          </w:p>
          <w:p w14:paraId="56DD59B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16/2</w:t>
            </w:r>
          </w:p>
          <w:p w14:paraId="04C8E62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M2</w:t>
            </w:r>
          </w:p>
          <w:p w14:paraId="2A314F7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16/2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C33D8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D1C836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37FA" w:rsidRPr="00142F64" w14:paraId="30C1813A" w14:textId="77777777" w:rsidTr="009616A9">
        <w:tblPrEx>
          <w:tblLook w:val="04A0" w:firstRow="1" w:lastRow="0" w:firstColumn="1" w:lastColumn="0" w:noHBand="0" w:noVBand="1"/>
        </w:tblPrEx>
        <w:trPr>
          <w:trHeight w:val="39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5F8ED7DA" w14:textId="6689C0CD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5FBBD2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R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Shigefuji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259578A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241C06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Japan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F7F42A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302CD7A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9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5A43D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Morit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8E85F1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595287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0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63D08F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E8D88A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06C04CD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512D6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73/61</w:t>
            </w:r>
          </w:p>
          <w:p w14:paraId="3747729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5.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0461E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022C9A3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425B5E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C145E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4/39</w:t>
            </w:r>
          </w:p>
          <w:p w14:paraId="52A3829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6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D63AB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9/22</w:t>
            </w:r>
          </w:p>
          <w:p w14:paraId="66985AF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4.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E6D50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B874DD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37FA" w:rsidRPr="00142F64" w14:paraId="1C051989" w14:textId="77777777" w:rsidTr="009616A9">
        <w:tblPrEx>
          <w:tblLook w:val="04A0" w:firstRow="1" w:lastRow="0" w:firstColumn="1" w:lastColumn="0" w:noHBand="0" w:noVBand="1"/>
        </w:tblPrEx>
        <w:trPr>
          <w:trHeight w:val="96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0A87654A" w14:textId="6BEFDA23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7458BD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M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Shekarian</w:t>
            </w:r>
            <w:proofErr w:type="spellEnd"/>
            <w:r w:rsidRPr="00142F64">
              <w:rPr>
                <w:rFonts w:asciiTheme="majorBidi" w:hAnsiTheme="majorBidi" w:cstheme="majorBidi"/>
                <w:sz w:val="16"/>
                <w:szCs w:val="16"/>
              </w:rPr>
              <w:t>,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212ADA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19C540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551710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70691DF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41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B0389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Sirona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277F65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F330AC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431489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1BAA09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0FAFDC0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91/5</w:t>
            </w:r>
          </w:p>
          <w:p w14:paraId="6898FF9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.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911D4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02/8</w:t>
            </w:r>
          </w:p>
          <w:p w14:paraId="6A1D81E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90CD1C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0/4</w:t>
            </w:r>
          </w:p>
          <w:p w14:paraId="4BD8CA3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%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56D24A5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C79D0F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51FE1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1</w:t>
            </w:r>
          </w:p>
          <w:p w14:paraId="0C8D0C2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45/5</w:t>
            </w:r>
          </w:p>
          <w:p w14:paraId="1A17E13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2</w:t>
            </w:r>
          </w:p>
          <w:p w14:paraId="212741B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5/6</w:t>
            </w:r>
          </w:p>
          <w:p w14:paraId="7A11ABD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3</w:t>
            </w:r>
          </w:p>
          <w:p w14:paraId="12F9B86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00/2</w:t>
            </w:r>
          </w:p>
          <w:p w14:paraId="112375D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6BDA8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1</w:t>
            </w:r>
          </w:p>
          <w:p w14:paraId="7CABFDD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46/0</w:t>
            </w:r>
          </w:p>
          <w:p w14:paraId="6D36A1F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2</w:t>
            </w:r>
          </w:p>
          <w:p w14:paraId="63F0275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5/2</w:t>
            </w:r>
          </w:p>
          <w:p w14:paraId="0F213D3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3</w:t>
            </w:r>
          </w:p>
          <w:p w14:paraId="0937662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4/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572FA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4CBDDB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37FA" w:rsidRPr="00142F64" w14:paraId="51D86C06" w14:textId="77777777" w:rsidTr="009616A9">
        <w:tblPrEx>
          <w:tblLook w:val="04A0" w:firstRow="1" w:lastRow="0" w:firstColumn="1" w:lastColumn="0" w:noHBand="0" w:noVBand="1"/>
        </w:tblPrEx>
        <w:trPr>
          <w:trHeight w:val="143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0AB159C4" w14:textId="1F42F961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0CD622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Y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Alnowailaty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23A997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D1DCE9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B8B031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6F01945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50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3CBE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iCAT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68D24D1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6E41B9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8.7±17.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804089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DCB39D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6875C50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00/146</w:t>
            </w:r>
          </w:p>
          <w:p w14:paraId="091500B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4.3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C9AF3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00/182</w:t>
            </w:r>
          </w:p>
          <w:p w14:paraId="2553D46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0.3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C08643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08F8471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7CB823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502BF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1</w:t>
            </w:r>
          </w:p>
          <w:p w14:paraId="3FB25E7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00/78</w:t>
            </w:r>
          </w:p>
          <w:p w14:paraId="38DFEC7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2</w:t>
            </w:r>
          </w:p>
          <w:p w14:paraId="017FE2F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00/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32944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1</w:t>
            </w:r>
          </w:p>
          <w:p w14:paraId="096FB91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00/68</w:t>
            </w:r>
          </w:p>
          <w:p w14:paraId="1E1BB2E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2</w:t>
            </w:r>
          </w:p>
          <w:p w14:paraId="27AA40F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00/1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89F53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C902B4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37FA" w:rsidRPr="00142F64" w14:paraId="3EBD9EB6" w14:textId="77777777" w:rsidTr="009616A9">
        <w:tblPrEx>
          <w:tblLook w:val="04A0" w:firstRow="1" w:lastRow="0" w:firstColumn="1" w:lastColumn="0" w:noHBand="0" w:noVBand="1"/>
        </w:tblPrEx>
        <w:trPr>
          <w:trHeight w:val="143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76B51557" w14:textId="4598B18C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C00B1C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H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Priyank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1B0ECD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B7AF43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222222"/>
                <w:sz w:val="16"/>
                <w:szCs w:val="16"/>
              </w:rPr>
              <w:t>India</w:t>
            </w:r>
          </w:p>
        </w:tc>
        <w:tc>
          <w:tcPr>
            <w:tcW w:w="10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6F86C8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64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67480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carestream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3C4268F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AC0B4D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8.64±5.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DE5E33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674B53C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FDAEBF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9B2C5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7FFBAC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77/21</w:t>
            </w:r>
          </w:p>
          <w:p w14:paraId="78AD233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.5%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252D7E7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D58F0E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1E695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BC1AE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5FEF4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36B197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37FA" w:rsidRPr="00142F64" w14:paraId="3F3D51D9" w14:textId="77777777" w:rsidTr="009616A9">
        <w:tblPrEx>
          <w:tblLook w:val="04A0" w:firstRow="1" w:lastRow="0" w:firstColumn="1" w:lastColumn="0" w:noHBand="0" w:noVBand="1"/>
        </w:tblPrEx>
        <w:trPr>
          <w:trHeight w:val="143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0B7E7ED7" w14:textId="3F45B1B3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ED4C5F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J. B. Park</w:t>
            </w:r>
          </w:p>
          <w:p w14:paraId="13BB4FA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3EA7E2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5F552A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7110B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36</w:t>
            </w: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9ADE8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94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5699C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-view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1C5774B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225542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.1±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D19C3B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97/0</w:t>
            </w:r>
          </w:p>
          <w:p w14:paraId="7077219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551A32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89/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7EE146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26/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923E9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10/293</w:t>
            </w:r>
          </w:p>
          <w:p w14:paraId="6C78DC8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1.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3B142E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72601DD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C65821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3BB29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73/151</w:t>
            </w:r>
          </w:p>
          <w:p w14:paraId="463F6B2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FD98C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37/1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DA97D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61/154</w:t>
            </w:r>
          </w:p>
          <w:p w14:paraId="3D0081A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577BB0D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49/139</w:t>
            </w:r>
          </w:p>
        </w:tc>
      </w:tr>
      <w:tr w:rsidR="004037FA" w:rsidRPr="00142F64" w14:paraId="62808223" w14:textId="77777777" w:rsidTr="009616A9">
        <w:tblPrEx>
          <w:tblLook w:val="04A0" w:firstRow="1" w:lastRow="0" w:firstColumn="1" w:lastColumn="0" w:noHBand="0" w:noVBand="1"/>
        </w:tblPrEx>
        <w:trPr>
          <w:trHeight w:val="143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2E79CED2" w14:textId="6FBEF930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20011B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E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Kantilieraki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27B4D25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EF5BE7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Greece</w:t>
            </w:r>
          </w:p>
        </w:tc>
        <w:tc>
          <w:tcPr>
            <w:tcW w:w="10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4991F9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5ECD4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Newtom</w:t>
            </w:r>
            <w:proofErr w:type="spellEnd"/>
          </w:p>
          <w:p w14:paraId="3CF7328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sordex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25A554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E86AF1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FF873B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97B928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74B0886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78/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6E997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24/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502120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2B7A0E9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48EFA0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1B588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17/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1F24E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7/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D79C3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3B91C6B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37FA" w:rsidRPr="00142F64" w14:paraId="44C57055" w14:textId="77777777" w:rsidTr="009616A9">
        <w:tblPrEx>
          <w:tblLook w:val="04A0" w:firstRow="1" w:lastRow="0" w:firstColumn="1" w:lastColumn="0" w:noHBand="0" w:noVBand="1"/>
        </w:tblPrEx>
        <w:trPr>
          <w:trHeight w:val="430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770D72FF" w14:textId="7367E93C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A018B42" w14:textId="77777777" w:rsidR="00344B0B" w:rsidRPr="00142F64" w:rsidRDefault="00344B0B" w:rsidP="00BD1AF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H. Aydın</w:t>
            </w:r>
          </w:p>
          <w:p w14:paraId="08484F1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90F500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B7E874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i/>
                <w:iCs/>
                <w:color w:val="242021"/>
                <w:sz w:val="16"/>
                <w:szCs w:val="16"/>
              </w:rPr>
              <w:t>Türkiye</w:t>
            </w:r>
            <w:proofErr w:type="spellEnd"/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019252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5FB3525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15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6B83A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Sirona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20A6FBF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11DA35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90F8A8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441718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6DACE26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76FA5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60/83</w:t>
            </w:r>
          </w:p>
          <w:p w14:paraId="1B6DA80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.6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8D2F92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0ACBE8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E173DA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A60BD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30/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21D40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30/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D114D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30/4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D18A02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30/39</w:t>
            </w:r>
          </w:p>
        </w:tc>
      </w:tr>
      <w:tr w:rsidR="004037FA" w:rsidRPr="00142F64" w14:paraId="186C8F58" w14:textId="77777777" w:rsidTr="009616A9">
        <w:tblPrEx>
          <w:tblLook w:val="04A0" w:firstRow="1" w:lastRow="0" w:firstColumn="1" w:lastColumn="0" w:noHBand="0" w:noVBand="1"/>
        </w:tblPrEx>
        <w:trPr>
          <w:trHeight w:val="143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65734E22" w14:textId="5F257682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38965B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J. N. R. Martins</w:t>
            </w:r>
          </w:p>
          <w:p w14:paraId="190FDE8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0D8614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8185C7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99F6D1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428BF8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1A47A1E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03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1A5C2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planmeca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134D2F9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3275FE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897665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133E7C7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5F38A42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95/4</w:t>
            </w:r>
          </w:p>
          <w:p w14:paraId="1AFF949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F32AF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088/93</w:t>
            </w:r>
          </w:p>
          <w:p w14:paraId="60C3E04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.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57F02F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04A29AE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D1D2E1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7EF01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2</w:t>
            </w:r>
          </w:p>
          <w:p w14:paraId="07CD8F6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90/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023AB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2</w:t>
            </w:r>
          </w:p>
          <w:p w14:paraId="1493DE2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98/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BDEC9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2</w:t>
            </w:r>
          </w:p>
          <w:p w14:paraId="1C290FD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38/5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6E51F93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2</w:t>
            </w:r>
          </w:p>
          <w:p w14:paraId="59D340D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50/42</w:t>
            </w:r>
          </w:p>
        </w:tc>
      </w:tr>
      <w:tr w:rsidR="004037FA" w:rsidRPr="00142F64" w14:paraId="30C7CE63" w14:textId="77777777" w:rsidTr="009616A9">
        <w:tblPrEx>
          <w:tblLook w:val="04A0" w:firstRow="1" w:lastRow="0" w:firstColumn="1" w:lastColumn="0" w:noHBand="0" w:noVBand="1"/>
        </w:tblPrEx>
        <w:trPr>
          <w:trHeight w:val="143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17C3DEC4" w14:textId="3B443538" w:rsidR="00344B0B" w:rsidRPr="00142F64" w:rsidRDefault="001C7834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045B6B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H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Arslan</w:t>
            </w:r>
            <w:proofErr w:type="spellEnd"/>
          </w:p>
          <w:p w14:paraId="1D80003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296425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97BA1B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6F8372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i/>
                <w:iCs/>
                <w:color w:val="242021"/>
                <w:sz w:val="16"/>
                <w:szCs w:val="16"/>
              </w:rPr>
              <w:t>Türkiye</w:t>
            </w:r>
            <w:proofErr w:type="spellEnd"/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B68EA8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42F9ED3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0E75A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Newtom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AC5631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1780D4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5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5A22A0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54/4</w:t>
            </w:r>
          </w:p>
          <w:p w14:paraId="3933CC4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.5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132F8E7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33/2</w:t>
            </w:r>
          </w:p>
          <w:p w14:paraId="22783AB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.5%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7970C0F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A798B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999E44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5FD6EB6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312B5E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DA0C3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130F3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3A9EA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4E5039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37FA" w:rsidRPr="00142F64" w14:paraId="0D3A335A" w14:textId="77777777" w:rsidTr="009616A9">
        <w:tblPrEx>
          <w:tblLook w:val="04A0" w:firstRow="1" w:lastRow="0" w:firstColumn="1" w:lastColumn="0" w:noHBand="0" w:noVBand="1"/>
        </w:tblPrEx>
        <w:trPr>
          <w:trHeight w:val="143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7C458294" w14:textId="06EA888B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1AF671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Q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Zheng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111E86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70D2FC6" w14:textId="77777777" w:rsidR="00344B0B" w:rsidRPr="00142F64" w:rsidRDefault="00344B0B" w:rsidP="00BD1AF1">
            <w:pPr>
              <w:rPr>
                <w:rFonts w:asciiTheme="majorBidi" w:hAnsiTheme="majorBidi" w:cstheme="majorBidi"/>
                <w:i/>
                <w:iCs/>
                <w:color w:val="242021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China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FEEAAE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121F300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1E9F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Morit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FF95A6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C0E320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0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7A2264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2A2AB8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59A8BE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F598B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28/204</w:t>
            </w:r>
          </w:p>
          <w:p w14:paraId="6CF0C47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8.6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BAD686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768B6F1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E30C0C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6192C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31/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47A98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97/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3EF7A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16/8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57AFC58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12/120</w:t>
            </w:r>
          </w:p>
        </w:tc>
      </w:tr>
      <w:tr w:rsidR="00D127D1" w:rsidRPr="00142F64" w14:paraId="4E6698DC" w14:textId="77777777" w:rsidTr="009616A9">
        <w:tblPrEx>
          <w:tblLook w:val="04A0" w:firstRow="1" w:lastRow="0" w:firstColumn="1" w:lastColumn="0" w:noHBand="0" w:noVBand="1"/>
        </w:tblPrEx>
        <w:trPr>
          <w:trHeight w:val="143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0CD0AC9C" w14:textId="7EA621BA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C7A96E4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Z. S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Madani</w:t>
            </w:r>
            <w:proofErr w:type="spellEnd"/>
          </w:p>
          <w:p w14:paraId="45FB87D6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D9702DE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555EE98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CAEFEEE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076D5C3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10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F389DC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Newtom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2EFC85AE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8A12600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93B93E8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DA6172E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37D408C4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54/2</w:t>
            </w:r>
          </w:p>
          <w:p w14:paraId="5C6124DD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D00E13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47/26</w:t>
            </w:r>
          </w:p>
          <w:p w14:paraId="69B8B5EF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7.6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E287327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20D69D80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464F491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0739F1" w14:textId="579BBAED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468F2C" w14:textId="307843C0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EF3C70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DEE6A08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37FA" w:rsidRPr="00142F64" w14:paraId="7C7604F7" w14:textId="77777777" w:rsidTr="009616A9">
        <w:tblPrEx>
          <w:tblLook w:val="04A0" w:firstRow="1" w:lastRow="0" w:firstColumn="1" w:lastColumn="0" w:noHBand="0" w:noVBand="1"/>
        </w:tblPrEx>
        <w:trPr>
          <w:trHeight w:val="322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51031599" w14:textId="3F3271F4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E607B1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M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Janani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65E88B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3AF448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4881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37</w:t>
            </w:r>
          </w:p>
        </w:tc>
        <w:tc>
          <w:tcPr>
            <w:tcW w:w="4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B44E7A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4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7754F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Newtom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6603987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2FDF0E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5_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310245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D4FD81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6B215E5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2E139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84/82</w:t>
            </w:r>
          </w:p>
          <w:p w14:paraId="54B260C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1.4%</w:t>
            </w:r>
          </w:p>
          <w:p w14:paraId="5A383CF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A8794D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7E64DB8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E46E6C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10D34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8673C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13A3F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E85C22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127D1" w:rsidRPr="00142F64" w14:paraId="33A9E12C" w14:textId="77777777" w:rsidTr="009616A9">
        <w:tblPrEx>
          <w:tblLook w:val="04A0" w:firstRow="1" w:lastRow="0" w:firstColumn="1" w:lastColumn="0" w:noHBand="0" w:noVBand="1"/>
        </w:tblPrEx>
        <w:trPr>
          <w:trHeight w:val="143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56A97DC7" w14:textId="7D189861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F4B137C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S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Hiran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E374DDE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AB324F9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E50CD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37</w:t>
            </w:r>
          </w:p>
        </w:tc>
        <w:tc>
          <w:tcPr>
            <w:tcW w:w="4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8EBB56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11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B5BD9D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Morit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5A38150A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08</w:t>
            </w:r>
          </w:p>
          <w:p w14:paraId="348BF4C7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783A4F74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0071B2F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BAAD8A0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4456A63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56/1</w:t>
            </w:r>
          </w:p>
          <w:p w14:paraId="360F1FE6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3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477C6A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11/132</w:t>
            </w:r>
          </w:p>
          <w:p w14:paraId="3A7CE1C0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2.4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3ED444F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86/31</w:t>
            </w:r>
          </w:p>
          <w:p w14:paraId="2062886E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6.7%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7F18B5DB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20580DA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2D136B" w14:textId="190AC4F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4EE32F" w14:textId="35B27F36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6E70D1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34EAED99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37FA" w:rsidRPr="00142F64" w14:paraId="1E2C420A" w14:textId="77777777" w:rsidTr="009616A9">
        <w:tblPrEx>
          <w:tblLook w:val="04A0" w:firstRow="1" w:lastRow="0" w:firstColumn="1" w:lastColumn="0" w:noHBand="0" w:noVBand="1"/>
        </w:tblPrEx>
        <w:trPr>
          <w:trHeight w:val="143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17301F9E" w14:textId="5035DDAA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6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C39A09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L. M. M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Kenawi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9D21FB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D18648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udi</w:t>
            </w: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Arabia</w:t>
            </w:r>
          </w:p>
        </w:tc>
        <w:tc>
          <w:tcPr>
            <w:tcW w:w="10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BD6A60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8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AD345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iCAT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3BDAB7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E69025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8_ 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D8B063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497B351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16AF9E0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4E25A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83/X</w:t>
            </w:r>
          </w:p>
          <w:p w14:paraId="5307002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.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E9D065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47/X</w:t>
            </w:r>
          </w:p>
          <w:p w14:paraId="790950A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%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756926E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E07854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8FCDC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D629D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1072E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D13DDA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37FA" w:rsidRPr="00142F64" w14:paraId="01616710" w14:textId="77777777" w:rsidTr="009616A9">
        <w:tblPrEx>
          <w:tblLook w:val="04A0" w:firstRow="1" w:lastRow="0" w:firstColumn="1" w:lastColumn="0" w:noHBand="0" w:noVBand="1"/>
        </w:tblPrEx>
        <w:trPr>
          <w:trHeight w:val="169"/>
        </w:trPr>
        <w:tc>
          <w:tcPr>
            <w:tcW w:w="460" w:type="dxa"/>
            <w:vMerge w:val="restart"/>
            <w:tcBorders>
              <w:top w:val="nil"/>
              <w:bottom w:val="nil"/>
              <w:right w:val="nil"/>
            </w:tcBorders>
          </w:tcPr>
          <w:p w14:paraId="22EE4DB4" w14:textId="1AD378BB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3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27C49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A. Torres</w:t>
            </w:r>
          </w:p>
        </w:tc>
        <w:tc>
          <w:tcPr>
            <w:tcW w:w="54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AD924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D2455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i/>
                <w:iCs/>
                <w:color w:val="242021"/>
                <w:sz w:val="16"/>
                <w:szCs w:val="16"/>
              </w:rPr>
              <w:t>Belgium</w:t>
            </w:r>
          </w:p>
        </w:tc>
        <w:tc>
          <w:tcPr>
            <w:tcW w:w="10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DBB5C1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00 Belgium</w:t>
            </w:r>
          </w:p>
        </w:tc>
        <w:tc>
          <w:tcPr>
            <w:tcW w:w="95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C7F83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Morita</w:t>
            </w:r>
          </w:p>
        </w:tc>
        <w:tc>
          <w:tcPr>
            <w:tcW w:w="5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8AB32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D085A4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Belgium</w:t>
            </w:r>
          </w:p>
          <w:p w14:paraId="547B3D2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9.5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E64E0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4C06E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2BB0E99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FEF9E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12/12</w:t>
            </w:r>
          </w:p>
          <w:p w14:paraId="1CC548B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0.71%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845B3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AD388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5E9F8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1B145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E8826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DFB51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32D6A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616A9" w:rsidRPr="00142F64" w14:paraId="4E6BA2D6" w14:textId="77777777" w:rsidTr="009616A9">
        <w:tblPrEx>
          <w:tblLook w:val="04A0" w:firstRow="1" w:lastRow="0" w:firstColumn="1" w:lastColumn="0" w:noHBand="0" w:noVBand="1"/>
        </w:tblPrEx>
        <w:trPr>
          <w:trHeight w:val="222"/>
        </w:trPr>
        <w:tc>
          <w:tcPr>
            <w:tcW w:w="460" w:type="dxa"/>
            <w:vMerge/>
            <w:tcBorders>
              <w:top w:val="nil"/>
              <w:bottom w:val="nil"/>
              <w:right w:val="nil"/>
            </w:tcBorders>
          </w:tcPr>
          <w:p w14:paraId="10BB929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F3E3D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79199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D7B3ED" w14:textId="77777777" w:rsidR="00344B0B" w:rsidRPr="00142F64" w:rsidRDefault="00344B0B" w:rsidP="00BD1AF1">
            <w:pPr>
              <w:rPr>
                <w:rFonts w:asciiTheme="majorBidi" w:hAnsiTheme="majorBidi" w:cstheme="majorBidi"/>
                <w:i/>
                <w:iCs/>
                <w:color w:val="242021"/>
                <w:sz w:val="16"/>
                <w:szCs w:val="16"/>
              </w:rPr>
            </w:pPr>
          </w:p>
        </w:tc>
        <w:tc>
          <w:tcPr>
            <w:tcW w:w="10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B1E42D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70</w:t>
            </w:r>
          </w:p>
          <w:p w14:paraId="02F737B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Chile</w:t>
            </w:r>
          </w:p>
        </w:tc>
        <w:tc>
          <w:tcPr>
            <w:tcW w:w="9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120C92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D107E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B28FEA4" w14:textId="77777777" w:rsidR="00344B0B" w:rsidRPr="00142F64" w:rsidRDefault="00344B0B" w:rsidP="00BD1AF1">
            <w:pPr>
              <w:rPr>
                <w:rFonts w:asciiTheme="majorBidi" w:hAnsiTheme="majorBidi" w:cstheme="majorBidi"/>
                <w:color w:val="242021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Chile</w:t>
            </w:r>
          </w:p>
          <w:p w14:paraId="3EBD854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19</w:t>
            </w:r>
          </w:p>
        </w:tc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AE313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A29E3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399D57C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3D9AC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12/10</w:t>
            </w:r>
          </w:p>
          <w:p w14:paraId="2A66A4B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.93%</w:t>
            </w: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C91E8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A5D18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64EF4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3B731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BA46F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40576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64F72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616A9" w:rsidRPr="00142F64" w14:paraId="0DD471B9" w14:textId="77777777" w:rsidTr="009616A9">
        <w:tblPrEx>
          <w:tblLook w:val="04A0" w:firstRow="1" w:lastRow="0" w:firstColumn="1" w:lastColumn="0" w:noHBand="0" w:noVBand="1"/>
        </w:tblPrEx>
        <w:trPr>
          <w:trHeight w:val="143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1252C0A4" w14:textId="3CB412AB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BB4FF5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T. Singh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9B4631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849D22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0F09F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8</w:t>
            </w: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FF0C2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92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80D99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CS 93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3328C8B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EA8807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9.95</w:t>
            </w:r>
          </w:p>
          <w:p w14:paraId="61558F0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A5DD18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6C3CA9F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6E508AB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E5AA2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53/48</w:t>
            </w:r>
          </w:p>
          <w:p w14:paraId="5FBD6BC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8.9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0DC10A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5769C7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25D995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47/62</w:t>
            </w:r>
          </w:p>
          <w:p w14:paraId="5BD0533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5.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164F4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ED00A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3E218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998968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37FA" w:rsidRPr="00142F64" w14:paraId="09D3EC27" w14:textId="77777777" w:rsidTr="009616A9">
        <w:tblPrEx>
          <w:tblLook w:val="04A0" w:firstRow="1" w:lastRow="0" w:firstColumn="1" w:lastColumn="0" w:noHBand="0" w:noVBand="1"/>
        </w:tblPrEx>
        <w:trPr>
          <w:trHeight w:val="143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2A1B7929" w14:textId="3812976D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B03E12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P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Somasundaram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EE1650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7EE22C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0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5B7EBB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71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B1F7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KODAK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05279A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7121E0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8_ 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D1730C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7DB76FF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014FA57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8B590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7E39ED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71/16</w:t>
            </w:r>
          </w:p>
          <w:p w14:paraId="2250702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.3%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02EA37F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E70FAD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54896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27860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4DF6D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6035B5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37FA" w:rsidRPr="00142F64" w14:paraId="13DAB3EC" w14:textId="77777777" w:rsidTr="009616A9">
        <w:tblPrEx>
          <w:tblLook w:val="04A0" w:firstRow="1" w:lastRow="0" w:firstColumn="1" w:lastColumn="0" w:noHBand="0" w:noVBand="1"/>
        </w:tblPrEx>
        <w:trPr>
          <w:trHeight w:val="143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22175BF4" w14:textId="31E7E652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52F539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R. K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Yadav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3A5B6C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76270C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8D2C6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16</w:t>
            </w: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ED488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64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0540F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6699DAE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76EEED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7_6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5CC6BD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7E510AF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061F727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77F28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80/108</w:t>
            </w:r>
          </w:p>
          <w:p w14:paraId="379F61E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5.88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87BE4B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401F56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A2F6D5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8394E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16/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F42F0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64/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BCA92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34B160C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37FA" w:rsidRPr="00142F64" w14:paraId="59068E04" w14:textId="77777777" w:rsidTr="009616A9">
        <w:tblPrEx>
          <w:tblLook w:val="04A0" w:firstRow="1" w:lastRow="0" w:firstColumn="1" w:lastColumn="0" w:noHBand="0" w:noVBand="1"/>
        </w:tblPrEx>
        <w:trPr>
          <w:trHeight w:val="143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4835215A" w14:textId="5515BEE5" w:rsidR="00344B0B" w:rsidRPr="00142F64" w:rsidRDefault="001C7834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94D518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R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Arayasantiparb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63CE3E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9011D6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D16FC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92</w:t>
            </w: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BAE99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42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FD85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Morit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2F3C3C7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4E811B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5FCA90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49/13</w:t>
            </w:r>
          </w:p>
          <w:p w14:paraId="08EDE5B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.72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99335D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16/2</w:t>
            </w:r>
          </w:p>
          <w:p w14:paraId="0F862D9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48%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298FA63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E853D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9E51A0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0523430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4CE180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7D049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25B6E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E574B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EBA381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37FA" w:rsidRPr="00142F64" w14:paraId="0ED1EE1E" w14:textId="77777777" w:rsidTr="009616A9">
        <w:tblPrEx>
          <w:tblLook w:val="04A0" w:firstRow="1" w:lastRow="0" w:firstColumn="1" w:lastColumn="0" w:noHBand="0" w:noVBand="1"/>
        </w:tblPrEx>
        <w:trPr>
          <w:trHeight w:val="21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6B830A1D" w14:textId="1B5A9584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D27F27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S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Demirbuga</w:t>
            </w:r>
            <w:proofErr w:type="spellEnd"/>
            <w:r w:rsidRPr="00142F64">
              <w:rPr>
                <w:rFonts w:asciiTheme="majorBidi" w:hAnsiTheme="majorBidi" w:cstheme="majorBidi"/>
                <w:sz w:val="16"/>
                <w:szCs w:val="16"/>
              </w:rPr>
              <w:t>,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208EC4A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01A542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Turkey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1BBCE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37</w:t>
            </w: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29D39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68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A7F9A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Newtom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4620C69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7270848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5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198DC7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404E049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0C13D6E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23/7</w:t>
            </w:r>
          </w:p>
          <w:p w14:paraId="7028038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8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1D3BC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25/38</w:t>
            </w:r>
          </w:p>
          <w:p w14:paraId="5E8BD97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/1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621F08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F1596D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A49164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E900B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1</w:t>
            </w:r>
          </w:p>
          <w:p w14:paraId="75CCE1D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61/6</w:t>
            </w:r>
          </w:p>
          <w:p w14:paraId="5000D6E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2</w:t>
            </w:r>
          </w:p>
          <w:p w14:paraId="4B409DF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16/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F86B2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1</w:t>
            </w:r>
          </w:p>
          <w:p w14:paraId="3D33F5B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62/1</w:t>
            </w:r>
          </w:p>
          <w:p w14:paraId="0D661D9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2</w:t>
            </w:r>
          </w:p>
          <w:p w14:paraId="2189CE7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09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C3B12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4702F4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37FA" w:rsidRPr="00142F64" w14:paraId="03AB3DFA" w14:textId="77777777" w:rsidTr="009616A9">
        <w:tblPrEx>
          <w:tblLook w:val="04A0" w:firstRow="1" w:lastRow="0" w:firstColumn="1" w:lastColumn="0" w:noHBand="0" w:noVBand="1"/>
        </w:tblPrEx>
        <w:trPr>
          <w:trHeight w:val="143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26A8A12F" w14:textId="51316CC2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E3C48F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H. H. Jo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9C7EAB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585720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Korea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73A1A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18</w:t>
            </w: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0D3ED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93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316AC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Hitachi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BDAC4A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2B77C3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1.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424DDF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3564F97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7DC434A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2501B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5BFF73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07CC1B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786/15</w:t>
            </w:r>
          </w:p>
          <w:p w14:paraId="3D1F77A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8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B3EC93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767/48</w:t>
            </w:r>
          </w:p>
          <w:p w14:paraId="32B9301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.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77EE8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058B2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B82B2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545CB57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127D1" w:rsidRPr="00142F64" w14:paraId="1A6595F3" w14:textId="77777777" w:rsidTr="009616A9">
        <w:tblPrEx>
          <w:tblLook w:val="04A0" w:firstRow="1" w:lastRow="0" w:firstColumn="1" w:lastColumn="0" w:noHBand="0" w:noVBand="1"/>
        </w:tblPrEx>
        <w:trPr>
          <w:trHeight w:val="143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5B7550D2" w14:textId="0141CFFC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EAA808D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H. S. Ki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2E126928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358E565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Korea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652091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59</w:t>
            </w: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9F4274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11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52591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Willmed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343F2C2E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768EA7E4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7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9CBC518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79551FE1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51B4E5BC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DE45D3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40/215</w:t>
            </w:r>
          </w:p>
          <w:p w14:paraId="2129720B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9.8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E08C0EC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0DE0F07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1F34B99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A7EE13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18/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64F8EF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22/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AEE536" w14:textId="21A8B904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A9BE9D0" w14:textId="6DD413B3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</w:tr>
      <w:tr w:rsidR="009616A9" w:rsidRPr="00142F64" w14:paraId="45E07514" w14:textId="77777777" w:rsidTr="009616A9">
        <w:tblPrEx>
          <w:tblLook w:val="04A0" w:firstRow="1" w:lastRow="0" w:firstColumn="1" w:lastColumn="0" w:noHBand="0" w:noVBand="1"/>
        </w:tblPrEx>
        <w:trPr>
          <w:trHeight w:val="143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46365D64" w14:textId="7BA88F93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EA992E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S. E. Yang</w:t>
            </w:r>
          </w:p>
          <w:p w14:paraId="3A760B6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DA0339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5E7815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D59D8D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Korea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E1BCE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91</w:t>
            </w: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19A8B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63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6B300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HDX Corp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B1D6BE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2C273E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4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8E6760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6C4A10E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70784B0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E26FC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508/924</w:t>
            </w:r>
          </w:p>
          <w:p w14:paraId="76E62BD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6.8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72C79B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0046850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C6B0B4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9C8E8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326/5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15340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182/3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78C51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254/45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5A2E863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254/469</w:t>
            </w:r>
          </w:p>
        </w:tc>
      </w:tr>
      <w:tr w:rsidR="004037FA" w:rsidRPr="00142F64" w14:paraId="66663A66" w14:textId="77777777" w:rsidTr="009616A9">
        <w:tblPrEx>
          <w:tblLook w:val="04A0" w:firstRow="1" w:lastRow="0" w:firstColumn="1" w:lastColumn="0" w:noHBand="0" w:noVBand="1"/>
        </w:tblPrEx>
        <w:trPr>
          <w:trHeight w:val="199"/>
        </w:trPr>
        <w:tc>
          <w:tcPr>
            <w:tcW w:w="460" w:type="dxa"/>
            <w:vMerge w:val="restart"/>
            <w:tcBorders>
              <w:top w:val="nil"/>
              <w:right w:val="nil"/>
            </w:tcBorders>
          </w:tcPr>
          <w:p w14:paraId="4EF84C78" w14:textId="65BE6803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393" w:type="dxa"/>
            <w:vMerge w:val="restart"/>
            <w:tcBorders>
              <w:top w:val="nil"/>
              <w:left w:val="nil"/>
              <w:right w:val="nil"/>
            </w:tcBorders>
          </w:tcPr>
          <w:p w14:paraId="269A670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K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Abdalrahman</w:t>
            </w:r>
            <w:proofErr w:type="spellEnd"/>
          </w:p>
        </w:tc>
        <w:tc>
          <w:tcPr>
            <w:tcW w:w="541" w:type="dxa"/>
            <w:vMerge w:val="restart"/>
            <w:tcBorders>
              <w:top w:val="nil"/>
              <w:left w:val="nil"/>
              <w:right w:val="nil"/>
            </w:tcBorders>
          </w:tcPr>
          <w:p w14:paraId="0C6EF2F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right w:val="nil"/>
            </w:tcBorders>
          </w:tcPr>
          <w:p w14:paraId="176C113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131413"/>
                <w:sz w:val="16"/>
                <w:szCs w:val="16"/>
              </w:rPr>
              <w:t>Iraq</w:t>
            </w:r>
          </w:p>
        </w:tc>
        <w:tc>
          <w:tcPr>
            <w:tcW w:w="1001" w:type="dxa"/>
            <w:gridSpan w:val="6"/>
            <w:vMerge w:val="restart"/>
            <w:tcBorders>
              <w:top w:val="nil"/>
              <w:left w:val="nil"/>
              <w:right w:val="nil"/>
            </w:tcBorders>
          </w:tcPr>
          <w:p w14:paraId="27DD9E9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2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7C19A30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sirona</w:t>
            </w:r>
            <w:proofErr w:type="spellEnd"/>
          </w:p>
        </w:tc>
        <w:tc>
          <w:tcPr>
            <w:tcW w:w="581" w:type="dxa"/>
            <w:vMerge w:val="restart"/>
            <w:tcBorders>
              <w:top w:val="nil"/>
              <w:left w:val="nil"/>
              <w:right w:val="nil"/>
            </w:tcBorders>
          </w:tcPr>
          <w:p w14:paraId="7E9028C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7B78F6B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LM 2 </w:t>
            </w:r>
          </w:p>
          <w:p w14:paraId="6A9CB82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8.33</w:t>
            </w:r>
          </w:p>
          <w:p w14:paraId="1951472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vMerge w:val="restart"/>
            <w:tcBorders>
              <w:top w:val="nil"/>
              <w:left w:val="nil"/>
              <w:right w:val="nil"/>
            </w:tcBorders>
          </w:tcPr>
          <w:p w14:paraId="5E2433C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vMerge w:val="restart"/>
            <w:tcBorders>
              <w:top w:val="nil"/>
              <w:left w:val="nil"/>
              <w:right w:val="nil"/>
            </w:tcBorders>
          </w:tcPr>
          <w:p w14:paraId="2DE26BF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vMerge w:val="restart"/>
            <w:tcBorders>
              <w:top w:val="nil"/>
              <w:left w:val="nil"/>
              <w:right w:val="nil"/>
            </w:tcBorders>
          </w:tcPr>
          <w:p w14:paraId="625508C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</w:tcPr>
          <w:p w14:paraId="733E5B2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68/64</w:t>
            </w:r>
          </w:p>
          <w:p w14:paraId="3A3D105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7.4%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right w:val="nil"/>
            </w:tcBorders>
          </w:tcPr>
          <w:p w14:paraId="53A798D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vMerge w:val="restart"/>
            <w:tcBorders>
              <w:top w:val="nil"/>
              <w:left w:val="nil"/>
              <w:right w:val="nil"/>
            </w:tcBorders>
          </w:tcPr>
          <w:p w14:paraId="5F9E55E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vMerge w:val="restart"/>
            <w:tcBorders>
              <w:top w:val="nil"/>
              <w:left w:val="nil"/>
              <w:right w:val="nil"/>
            </w:tcBorders>
          </w:tcPr>
          <w:p w14:paraId="58525FC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69/29</w:t>
            </w:r>
          </w:p>
          <w:p w14:paraId="6B320FF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.9%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</w:tcPr>
          <w:p w14:paraId="7A9C58E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2</w:t>
            </w:r>
          </w:p>
          <w:p w14:paraId="5B0BFA8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4/47</w:t>
            </w:r>
          </w:p>
          <w:p w14:paraId="7596C7B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478739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UM2</w:t>
            </w:r>
          </w:p>
          <w:p w14:paraId="0BF69BF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18/20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</w:tcPr>
          <w:p w14:paraId="0EC9B96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2</w:t>
            </w:r>
          </w:p>
          <w:p w14:paraId="6BDA957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64/17</w:t>
            </w:r>
          </w:p>
          <w:p w14:paraId="3BA5938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A1AA2C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UM2</w:t>
            </w:r>
          </w:p>
          <w:p w14:paraId="4AE461B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51/9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</w:tcPr>
          <w:p w14:paraId="3686BCF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2</w:t>
            </w:r>
          </w:p>
          <w:p w14:paraId="6A0C551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85/31</w:t>
            </w:r>
          </w:p>
          <w:p w14:paraId="7629AC9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7CE4CF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UM2</w:t>
            </w:r>
          </w:p>
          <w:p w14:paraId="006C216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87/18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right w:val="nil"/>
            </w:tcBorders>
          </w:tcPr>
          <w:p w14:paraId="4F4A860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2</w:t>
            </w:r>
          </w:p>
          <w:p w14:paraId="7904559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83/33</w:t>
            </w:r>
          </w:p>
          <w:p w14:paraId="36547D1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25093B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UM2</w:t>
            </w:r>
          </w:p>
          <w:p w14:paraId="484050B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82/11</w:t>
            </w:r>
          </w:p>
        </w:tc>
      </w:tr>
      <w:tr w:rsidR="009616A9" w:rsidRPr="00142F64" w14:paraId="3981758B" w14:textId="77777777" w:rsidTr="009616A9">
        <w:tblPrEx>
          <w:tblLook w:val="04A0" w:firstRow="1" w:lastRow="0" w:firstColumn="1" w:lastColumn="0" w:noHBand="0" w:noVBand="1"/>
        </w:tblPrEx>
        <w:trPr>
          <w:trHeight w:val="192"/>
        </w:trPr>
        <w:tc>
          <w:tcPr>
            <w:tcW w:w="460" w:type="dxa"/>
            <w:vMerge/>
            <w:tcBorders>
              <w:bottom w:val="nil"/>
              <w:right w:val="nil"/>
            </w:tcBorders>
          </w:tcPr>
          <w:p w14:paraId="7ADB4FC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3" w:type="dxa"/>
            <w:vMerge/>
            <w:tcBorders>
              <w:left w:val="nil"/>
              <w:bottom w:val="nil"/>
              <w:right w:val="nil"/>
            </w:tcBorders>
          </w:tcPr>
          <w:p w14:paraId="4A90F86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1" w:type="dxa"/>
            <w:vMerge/>
            <w:tcBorders>
              <w:left w:val="nil"/>
              <w:bottom w:val="nil"/>
              <w:right w:val="nil"/>
            </w:tcBorders>
          </w:tcPr>
          <w:p w14:paraId="3697A48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35" w:type="dxa"/>
            <w:vMerge/>
            <w:tcBorders>
              <w:left w:val="nil"/>
              <w:bottom w:val="nil"/>
              <w:right w:val="nil"/>
            </w:tcBorders>
          </w:tcPr>
          <w:p w14:paraId="728E84BC" w14:textId="77777777" w:rsidR="00344B0B" w:rsidRPr="00142F64" w:rsidRDefault="00344B0B" w:rsidP="00BD1AF1">
            <w:pPr>
              <w:rPr>
                <w:rFonts w:asciiTheme="majorBidi" w:hAnsiTheme="majorBidi" w:cstheme="majorBidi"/>
                <w:color w:val="131413"/>
                <w:sz w:val="16"/>
                <w:szCs w:val="16"/>
              </w:rPr>
            </w:pPr>
          </w:p>
        </w:tc>
        <w:tc>
          <w:tcPr>
            <w:tcW w:w="1001" w:type="dxa"/>
            <w:gridSpan w:val="6"/>
            <w:vMerge/>
            <w:tcBorders>
              <w:left w:val="nil"/>
              <w:bottom w:val="nil"/>
              <w:right w:val="nil"/>
            </w:tcBorders>
          </w:tcPr>
          <w:p w14:paraId="6087100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2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387E3CB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81" w:type="dxa"/>
            <w:vMerge/>
            <w:tcBorders>
              <w:left w:val="nil"/>
              <w:bottom w:val="nil"/>
              <w:right w:val="nil"/>
            </w:tcBorders>
          </w:tcPr>
          <w:p w14:paraId="5DEB714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C665B6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UM2</w:t>
            </w:r>
          </w:p>
          <w:p w14:paraId="6DCC923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2.68</w:t>
            </w:r>
          </w:p>
          <w:p w14:paraId="5C12637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vMerge/>
            <w:tcBorders>
              <w:left w:val="nil"/>
              <w:bottom w:val="nil"/>
              <w:right w:val="nil"/>
            </w:tcBorders>
          </w:tcPr>
          <w:p w14:paraId="487E55B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vMerge/>
            <w:tcBorders>
              <w:left w:val="nil"/>
              <w:bottom w:val="nil"/>
              <w:right w:val="nil"/>
            </w:tcBorders>
          </w:tcPr>
          <w:p w14:paraId="31AC5CD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vMerge/>
            <w:tcBorders>
              <w:left w:val="nil"/>
              <w:bottom w:val="nil"/>
              <w:right w:val="nil"/>
            </w:tcBorders>
          </w:tcPr>
          <w:p w14:paraId="3C72D03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</w:tcPr>
          <w:p w14:paraId="1BAAB09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left w:val="nil"/>
              <w:bottom w:val="nil"/>
              <w:right w:val="nil"/>
            </w:tcBorders>
          </w:tcPr>
          <w:p w14:paraId="7E4545D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vMerge/>
            <w:tcBorders>
              <w:left w:val="nil"/>
              <w:bottom w:val="nil"/>
              <w:right w:val="nil"/>
            </w:tcBorders>
          </w:tcPr>
          <w:p w14:paraId="4294BFF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14:paraId="5F953A9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</w:tcPr>
          <w:p w14:paraId="7AF4FD0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bottom w:val="nil"/>
              <w:right w:val="nil"/>
            </w:tcBorders>
          </w:tcPr>
          <w:p w14:paraId="239CF24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</w:tcPr>
          <w:p w14:paraId="57067E4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vMerge/>
            <w:tcBorders>
              <w:left w:val="nil"/>
              <w:bottom w:val="nil"/>
              <w:right w:val="nil"/>
            </w:tcBorders>
          </w:tcPr>
          <w:p w14:paraId="2F28563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127D1" w:rsidRPr="00142F64" w14:paraId="1085E213" w14:textId="77777777" w:rsidTr="009616A9">
        <w:tblPrEx>
          <w:tblLook w:val="04A0" w:firstRow="1" w:lastRow="0" w:firstColumn="1" w:lastColumn="0" w:noHBand="0" w:noVBand="1"/>
        </w:tblPrEx>
        <w:trPr>
          <w:trHeight w:val="143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36873A5A" w14:textId="7B3A9F14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CD654E6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A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Nouroloyouni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45840353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4806615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CD93926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725B05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Newtom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221A9E2B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723298CE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A1D1817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6931EA91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3B00B011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48/11</w:t>
            </w:r>
          </w:p>
          <w:p w14:paraId="246F4B87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B13B3B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78/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63A2153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F1D2D4A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D5F5C4E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64EFCE" w14:textId="2D224793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509903" w14:textId="571B8AA2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0AE680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5939913E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37FA" w:rsidRPr="00142F64" w14:paraId="7681CA30" w14:textId="77777777" w:rsidTr="009616A9">
        <w:tblPrEx>
          <w:tblLook w:val="04A0" w:firstRow="1" w:lastRow="0" w:firstColumn="1" w:lastColumn="0" w:noHBand="0" w:noVBand="1"/>
        </w:tblPrEx>
        <w:trPr>
          <w:trHeight w:val="143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7B3EB19D" w14:textId="78F02A3D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F30D58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S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Sönmez</w:t>
            </w:r>
            <w:proofErr w:type="spellEnd"/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 Kaplan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F7BD7A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D0C41E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A495C6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1B6A2C8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06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3A82A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Sirona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6B3B53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73C93D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6.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A007F2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701B42D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60E081C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E0A92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348/144</w:t>
            </w:r>
          </w:p>
          <w:p w14:paraId="08C63DE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0.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841564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D97C4B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261D7E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A385D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525E4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F88E9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3683B9F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37FA" w:rsidRPr="00142F64" w14:paraId="32D27D3D" w14:textId="77777777" w:rsidTr="009616A9">
        <w:tblPrEx>
          <w:tblLook w:val="04A0" w:firstRow="1" w:lastRow="0" w:firstColumn="1" w:lastColumn="0" w:noHBand="0" w:noVBand="1"/>
        </w:tblPrEx>
        <w:trPr>
          <w:trHeight w:val="143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6C3679A3" w14:textId="51F4936E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0E5592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T. Funakoshi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99904A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E54675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0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70C5BF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57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15FA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Asahi </w:t>
            </w:r>
          </w:p>
          <w:p w14:paraId="012FA81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Roentge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1C4F6D9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  <w:p w14:paraId="2E2B304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9E7CF5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D0AE5C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61D9F3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3972DDD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B59CE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058/330</w:t>
            </w:r>
          </w:p>
          <w:p w14:paraId="005055C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1.2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4F79EA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A8EC4C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21F4F5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34C3E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4B7CD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FFE48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EEE9B8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37FA" w:rsidRPr="00142F64" w14:paraId="5D104E37" w14:textId="77777777" w:rsidTr="009616A9">
        <w:tblPrEx>
          <w:tblLook w:val="04A0" w:firstRow="1" w:lastRow="0" w:firstColumn="1" w:lastColumn="0" w:noHBand="0" w:noVBand="1"/>
        </w:tblPrEx>
        <w:trPr>
          <w:trHeight w:val="143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501B6127" w14:textId="669DEF08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56B06C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I. Kaya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Büyükbayram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5EF286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2EDCEC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822C6E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1935ED4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2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DD8B3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Morit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231F06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0E0873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3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0AF529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27/15</w:t>
            </w:r>
          </w:p>
          <w:p w14:paraId="7100825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.58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3B95E7E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64/3</w:t>
            </w:r>
          </w:p>
          <w:p w14:paraId="00EE52B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.13%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51E859D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CACC9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17B97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2D32C05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F0935E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659B2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FE4F3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32747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4AA872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37FA" w:rsidRPr="00142F64" w14:paraId="7AC7803C" w14:textId="77777777" w:rsidTr="009616A9">
        <w:tblPrEx>
          <w:tblLook w:val="04A0" w:firstRow="1" w:lastRow="0" w:firstColumn="1" w:lastColumn="0" w:noHBand="0" w:noVBand="1"/>
        </w:tblPrEx>
        <w:trPr>
          <w:trHeight w:val="143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55958CC4" w14:textId="0627AAA6" w:rsidR="00344B0B" w:rsidRPr="00142F64" w:rsidRDefault="001C7834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5460D8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M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Mashyakhy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4B82A59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E17D47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33DE88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190EC8C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9618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Morit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1F5FF6E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F8EC00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268848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EB2438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77D498B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F43B3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1907B6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EDC0B9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54/2</w:t>
            </w:r>
          </w:p>
          <w:p w14:paraId="7AB6926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6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91A5A6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72/4</w:t>
            </w:r>
          </w:p>
          <w:p w14:paraId="130A3A3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.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6931C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A8075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2EA990" w14:textId="618D008B" w:rsidR="00344B0B" w:rsidRPr="00142F64" w:rsidRDefault="00A50063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M</w:t>
            </w:r>
            <w:r w:rsidR="00344B0B" w:rsidRPr="00142F6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  <w:p w14:paraId="1E2BD70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76/1</w:t>
            </w:r>
          </w:p>
          <w:p w14:paraId="12E5D595" w14:textId="29BE35C6" w:rsidR="00344B0B" w:rsidRPr="00142F64" w:rsidRDefault="00A50063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M</w:t>
            </w:r>
            <w:r w:rsidR="00344B0B" w:rsidRPr="00142F6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  <w:p w14:paraId="163F700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86/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AB9672E" w14:textId="1AE05E53" w:rsidR="00344B0B" w:rsidRPr="00142F64" w:rsidRDefault="00A50063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M</w:t>
            </w:r>
            <w:r w:rsidR="00344B0B" w:rsidRPr="00142F6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  <w:p w14:paraId="55B810B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78/1</w:t>
            </w:r>
          </w:p>
          <w:p w14:paraId="116762B4" w14:textId="5F4417EA" w:rsidR="00344B0B" w:rsidRPr="00142F64" w:rsidRDefault="00A50063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M</w:t>
            </w:r>
            <w:r w:rsidR="00344B0B" w:rsidRPr="00142F6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  <w:p w14:paraId="46425BC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86/0</w:t>
            </w:r>
          </w:p>
        </w:tc>
      </w:tr>
      <w:tr w:rsidR="004037FA" w:rsidRPr="00142F64" w14:paraId="2F4D958D" w14:textId="77777777" w:rsidTr="009616A9">
        <w:tblPrEx>
          <w:tblLook w:val="04A0" w:firstRow="1" w:lastRow="0" w:firstColumn="1" w:lastColumn="0" w:noHBand="0" w:noVBand="1"/>
        </w:tblPrEx>
        <w:trPr>
          <w:trHeight w:val="143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528F7EAC" w14:textId="01FB8C4B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5FB768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W. C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Ngeow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AFE33E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519836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i/>
                <w:iCs/>
                <w:color w:val="242021"/>
                <w:sz w:val="16"/>
                <w:szCs w:val="16"/>
              </w:rPr>
              <w:t>Malaysia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ED3BF1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  <w:p w14:paraId="5C56D50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0A37818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0E7E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iCAT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1C7DEDF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61F4DD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9.8±9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9FADA0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478BD22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5A0918A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15/5</w:t>
            </w:r>
          </w:p>
          <w:p w14:paraId="2A0472C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.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B3EC2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11/2</w:t>
            </w:r>
          </w:p>
          <w:p w14:paraId="1C78307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.8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9E764C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D12C8B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4AAEFD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BF0EE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AA7B1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40374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1</w:t>
            </w:r>
          </w:p>
          <w:p w14:paraId="3D94B10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8/3</w:t>
            </w:r>
          </w:p>
          <w:p w14:paraId="0C58090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2</w:t>
            </w:r>
          </w:p>
          <w:p w14:paraId="285FF15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4/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3BA8A9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1</w:t>
            </w:r>
          </w:p>
          <w:p w14:paraId="2663C9F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7/2</w:t>
            </w:r>
          </w:p>
          <w:p w14:paraId="5D475C3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2</w:t>
            </w:r>
          </w:p>
          <w:p w14:paraId="15A9D49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7/0</w:t>
            </w:r>
          </w:p>
        </w:tc>
      </w:tr>
      <w:tr w:rsidR="004037FA" w:rsidRPr="00142F64" w14:paraId="21EEAD20" w14:textId="77777777" w:rsidTr="009616A9">
        <w:tblPrEx>
          <w:tblLook w:val="04A0" w:firstRow="1" w:lastRow="0" w:firstColumn="1" w:lastColumn="0" w:noHBand="0" w:noVBand="1"/>
        </w:tblPrEx>
        <w:trPr>
          <w:trHeight w:val="143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4E6EFCE4" w14:textId="3A88592C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8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2E8994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H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Alfawaz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04D52E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172F39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131413"/>
                <w:sz w:val="16"/>
                <w:szCs w:val="16"/>
              </w:rPr>
              <w:t>Saudi Arabia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1F6AE4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5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0F88052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28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396CB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Planmeca</w:t>
            </w:r>
            <w:proofErr w:type="spellEnd"/>
          </w:p>
          <w:p w14:paraId="660CD5B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carestream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156FA58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  <w:p w14:paraId="772DC99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29A88E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D820B6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30FC95A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6506380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29/1</w:t>
            </w:r>
          </w:p>
          <w:p w14:paraId="3AA14BC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E3D65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81/62</w:t>
            </w:r>
          </w:p>
          <w:p w14:paraId="37A2E6C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.1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F7B4C7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831163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E2F3E8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7EEAD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2</w:t>
            </w:r>
          </w:p>
          <w:p w14:paraId="7103B7C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39/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AE5BA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2</w:t>
            </w:r>
          </w:p>
          <w:p w14:paraId="59FF1A5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42/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A355E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57242D6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37FA" w:rsidRPr="00142F64" w14:paraId="25DDD5C2" w14:textId="77777777" w:rsidTr="009616A9">
        <w:tblPrEx>
          <w:tblLook w:val="04A0" w:firstRow="1" w:lastRow="0" w:firstColumn="1" w:lastColumn="0" w:noHBand="0" w:noVBand="1"/>
        </w:tblPrEx>
        <w:trPr>
          <w:trHeight w:val="143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5C745CE5" w14:textId="5AED7101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71CA6D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B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Aricioğlu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2139644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1C9512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33B696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6947C0F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86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C31CE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Planmeca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58377FF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435D2B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6_ 7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FE2B36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38/113</w:t>
            </w:r>
          </w:p>
          <w:p w14:paraId="3709D50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1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F3E609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03/29</w:t>
            </w:r>
          </w:p>
          <w:p w14:paraId="670B20D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.8%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30F6EE1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96/29</w:t>
            </w:r>
          </w:p>
          <w:p w14:paraId="0C1874A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.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3FAFB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61/119</w:t>
            </w:r>
          </w:p>
          <w:p w14:paraId="2343D34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5.8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C0DD4B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9A63C9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96FF52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1BBF4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PM1</w:t>
            </w:r>
          </w:p>
          <w:p w14:paraId="1E856A1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78/34</w:t>
            </w:r>
          </w:p>
          <w:p w14:paraId="7F44051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PM2</w:t>
            </w:r>
          </w:p>
          <w:p w14:paraId="6F85270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64/5</w:t>
            </w:r>
          </w:p>
          <w:p w14:paraId="62378E1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1</w:t>
            </w:r>
          </w:p>
          <w:p w14:paraId="0851D72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48/16</w:t>
            </w:r>
          </w:p>
          <w:p w14:paraId="46B7B6C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2</w:t>
            </w:r>
          </w:p>
          <w:p w14:paraId="10EADDD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45/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4C23E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PM1</w:t>
            </w:r>
          </w:p>
          <w:p w14:paraId="0D0AC06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60/69</w:t>
            </w:r>
          </w:p>
          <w:p w14:paraId="70849EB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PM2</w:t>
            </w:r>
          </w:p>
          <w:p w14:paraId="2ACA98A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39/24</w:t>
            </w:r>
          </w:p>
          <w:p w14:paraId="394EBFA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1</w:t>
            </w:r>
          </w:p>
          <w:p w14:paraId="1D1ADE4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48/13</w:t>
            </w:r>
          </w:p>
          <w:p w14:paraId="2ACE329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2</w:t>
            </w:r>
          </w:p>
          <w:p w14:paraId="4378B5A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16/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DDDB3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22F265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127D1" w:rsidRPr="00142F64" w14:paraId="299F5E94" w14:textId="77777777" w:rsidTr="009616A9">
        <w:tblPrEx>
          <w:tblLook w:val="04A0" w:firstRow="1" w:lastRow="0" w:firstColumn="1" w:lastColumn="0" w:noHBand="0" w:noVBand="1"/>
        </w:tblPrEx>
        <w:trPr>
          <w:trHeight w:val="143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4A5E2F45" w14:textId="5C383A9B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A4841F6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R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Chaintiou</w:t>
            </w:r>
            <w:proofErr w:type="spellEnd"/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Piorno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1173050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1A564DF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0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11BA9DC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70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503783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Planmeca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96E6737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5</w:t>
            </w:r>
          </w:p>
          <w:p w14:paraId="1B7AA5E3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B3AC783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904C276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69/27</w:t>
            </w:r>
          </w:p>
          <w:p w14:paraId="36A4E27D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0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6E91A309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31/4</w:t>
            </w:r>
          </w:p>
          <w:p w14:paraId="64287100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%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7E83FA04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1B76AC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0A46AD8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7EA3A972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7A87778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FC1694" w14:textId="4A97B1BE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FAF965" w14:textId="7FB2B35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3E520F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69DEF665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127D1" w:rsidRPr="00142F64" w14:paraId="3E8880DC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61FC1E18" w14:textId="0422E5B6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01B5FC1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A. J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Alenezi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5352B34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3C75DA7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Saudi Arabia</w:t>
            </w:r>
          </w:p>
        </w:tc>
        <w:tc>
          <w:tcPr>
            <w:tcW w:w="5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60C1DC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9E7DF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2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410C69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Cybermed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2485ED0A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0E36AC1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6_ 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F834AF2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1ADF2824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7E13BB3A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028B37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99/26</w:t>
            </w:r>
          </w:p>
          <w:p w14:paraId="3AA3B398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3.0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52D964D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0EBD7C6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2C18B90" w14:textId="388AB525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13FBD7" w14:textId="0C61A9EC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B1297E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919E11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03/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769BD1B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6/14</w:t>
            </w:r>
          </w:p>
        </w:tc>
      </w:tr>
      <w:tr w:rsidR="004037FA" w:rsidRPr="00142F64" w14:paraId="454F0AFC" w14:textId="77777777" w:rsidTr="009616A9">
        <w:tblPrEx>
          <w:tblLook w:val="04A0" w:firstRow="1" w:lastRow="0" w:firstColumn="1" w:lastColumn="0" w:noHBand="0" w:noVBand="1"/>
        </w:tblPrEx>
        <w:trPr>
          <w:trHeight w:val="77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15C45FC6" w14:textId="46520CAA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99AFF5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D. S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Abdulateef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A420F8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35AC25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5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BDDD5E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14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63BA0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49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E4D12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Sirona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2939600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925944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1B565C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36/15</w:t>
            </w:r>
          </w:p>
          <w:p w14:paraId="370EF0F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.6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33F13D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85/6</w:t>
            </w:r>
          </w:p>
          <w:p w14:paraId="35E9E0D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76%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6863BD5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62E07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D4ACBE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97CB14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FAB087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7115E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PM1</w:t>
            </w:r>
          </w:p>
          <w:p w14:paraId="6062E44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11/5</w:t>
            </w:r>
          </w:p>
          <w:p w14:paraId="4CDBBCF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PM2</w:t>
            </w:r>
          </w:p>
          <w:p w14:paraId="24ED861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48/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3E97F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PM1</w:t>
            </w:r>
          </w:p>
          <w:p w14:paraId="4759D17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25/10</w:t>
            </w:r>
          </w:p>
          <w:p w14:paraId="5BC605D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PM2</w:t>
            </w:r>
          </w:p>
          <w:p w14:paraId="56DBF99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37/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036E9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PM1</w:t>
            </w:r>
          </w:p>
          <w:p w14:paraId="2EB7B64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39/9</w:t>
            </w:r>
          </w:p>
          <w:p w14:paraId="58D7DC6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PM2</w:t>
            </w:r>
          </w:p>
          <w:p w14:paraId="6C2FB19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83/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CBBC01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PM1</w:t>
            </w:r>
          </w:p>
          <w:p w14:paraId="49C5506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97/6</w:t>
            </w:r>
          </w:p>
          <w:p w14:paraId="31A9763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PM2</w:t>
            </w:r>
          </w:p>
          <w:p w14:paraId="4D29528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02/3</w:t>
            </w:r>
          </w:p>
        </w:tc>
      </w:tr>
      <w:tr w:rsidR="004037FA" w:rsidRPr="00142F64" w14:paraId="24A37321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04654383" w14:textId="66A646DF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BDBA38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S. Srivastav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41D289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DAB0BB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Saudi Arabia</w:t>
            </w:r>
          </w:p>
        </w:tc>
        <w:tc>
          <w:tcPr>
            <w:tcW w:w="5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5EC28E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9976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615B4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Sirona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24F8648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5</w:t>
            </w:r>
          </w:p>
          <w:p w14:paraId="68345FE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C51411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8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43A22F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76/48</w:t>
            </w:r>
          </w:p>
          <w:p w14:paraId="155B0B0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7.4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60C3146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58/19</w:t>
            </w:r>
          </w:p>
          <w:p w14:paraId="36F3E10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.4&amp;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50DC42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2B05D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98C556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77B669F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C0C6FD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2A703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204FF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A889F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9C20E1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37FA" w:rsidRPr="00142F64" w14:paraId="33F35032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2D848CAF" w14:textId="7062C36E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1C7834" w:rsidRPr="00142F6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115EB4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S. Y. Ki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0F06E4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2C4091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Korea</w:t>
            </w:r>
          </w:p>
        </w:tc>
        <w:tc>
          <w:tcPr>
            <w:tcW w:w="10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59E7D8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60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224F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Willmed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2090124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6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21A411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440605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44BC673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0AD03D4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CBFBF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920/770</w:t>
            </w:r>
          </w:p>
          <w:p w14:paraId="398E733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8E71D9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567C39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8C72A2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A82F9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038/4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37B55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82/2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35790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60/37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0706C3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60/392</w:t>
            </w:r>
          </w:p>
        </w:tc>
      </w:tr>
      <w:tr w:rsidR="004037FA" w:rsidRPr="00142F64" w14:paraId="40792467" w14:textId="77777777" w:rsidTr="009616A9">
        <w:tblPrEx>
          <w:tblLook w:val="04A0" w:firstRow="1" w:lastRow="0" w:firstColumn="1" w:lastColumn="0" w:noHBand="0" w:noVBand="1"/>
        </w:tblPrEx>
        <w:trPr>
          <w:trHeight w:val="40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6B2350E2" w14:textId="1C196391" w:rsidR="00344B0B" w:rsidRPr="00142F64" w:rsidRDefault="001C7834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1C53DF" w:rsidRPr="00142F6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4E2DBB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A. M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Pawar</w:t>
            </w:r>
            <w:proofErr w:type="spellEnd"/>
          </w:p>
          <w:p w14:paraId="4E14182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3EF891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76B8AB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3B5EB2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750AC1A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B4345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Planmeca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449574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CA739C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6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6607D9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6EBF75E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21A192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447E2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83/129</w:t>
            </w:r>
          </w:p>
          <w:p w14:paraId="24A7AD5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3.12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FB1346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5C331DF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01082F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7C099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94/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893FA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89/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5C847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151F6E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37FA" w:rsidRPr="00142F64" w14:paraId="6618C5C9" w14:textId="77777777" w:rsidTr="009616A9">
        <w:tblPrEx>
          <w:tblLook w:val="04A0" w:firstRow="1" w:lastRow="0" w:firstColumn="1" w:lastColumn="0" w:noHBand="0" w:noVBand="1"/>
        </w:tblPrEx>
        <w:trPr>
          <w:trHeight w:val="83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02765745" w14:textId="20161FAB" w:rsidR="00344B0B" w:rsidRPr="00142F64" w:rsidRDefault="001C53DF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0FE947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S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Živanovic</w:t>
            </w:r>
            <w:proofErr w:type="spellEnd"/>
          </w:p>
          <w:p w14:paraId="119234A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0FAEDF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587196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4AE58E7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397E244" w14:textId="77777777" w:rsidR="00344B0B" w:rsidRPr="00142F64" w:rsidRDefault="00344B0B" w:rsidP="00BD1AF1">
            <w:pPr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erbia</w:t>
            </w:r>
          </w:p>
          <w:p w14:paraId="54D045E2" w14:textId="77777777" w:rsidR="00344B0B" w:rsidRPr="00142F64" w:rsidRDefault="00344B0B" w:rsidP="00BD1AF1">
            <w:pPr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</w:pPr>
          </w:p>
          <w:p w14:paraId="5515E09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356EE5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7902F48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7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C706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Sirona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38202B0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5208E8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D09B40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484D481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57D36D6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17DF9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99/11</w:t>
            </w:r>
          </w:p>
          <w:p w14:paraId="5FEA0E1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12B0E2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5BC9BAF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51576C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7BB31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91AB8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6D584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23E011D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37FA" w:rsidRPr="00142F64" w14:paraId="2A553542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5F688CB4" w14:textId="532CB484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1C53DF" w:rsidRPr="00142F6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8EAC9A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E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Pedemonte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247EE7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C93B49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10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984577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1CD3D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Morit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DF8986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4FAABF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FA2E2D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/1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6E524F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/1</w:t>
            </w:r>
          </w:p>
          <w:p w14:paraId="1FC8609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652F400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B9047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4ED4FF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0F210DB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219248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9AA46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A21C6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2948A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4D429D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37FA" w:rsidRPr="00142F64" w14:paraId="277D38B9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21E8E1E5" w14:textId="69C66475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1C53DF" w:rsidRPr="00142F6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E2EDB8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D. G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Seo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6A8422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FFF8F7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Korea</w:t>
            </w:r>
          </w:p>
        </w:tc>
        <w:tc>
          <w:tcPr>
            <w:tcW w:w="10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A3091C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08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4E07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Genoray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27354F3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32DAE9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A9022C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1694496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51CFAA1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BDE3E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16/92</w:t>
            </w:r>
          </w:p>
          <w:p w14:paraId="5DDC74F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2.6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D814C4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45914D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8825BE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0C327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F8C3A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763E4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373FD93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37FA" w:rsidRPr="00142F64" w14:paraId="7A74A2FD" w14:textId="77777777" w:rsidTr="009616A9">
        <w:tblPrEx>
          <w:tblLook w:val="04A0" w:firstRow="1" w:lastRow="0" w:firstColumn="1" w:lastColumn="0" w:noHBand="0" w:noVBand="1"/>
        </w:tblPrEx>
        <w:trPr>
          <w:trHeight w:val="77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09F5E2F5" w14:textId="1C69F00D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1C53DF" w:rsidRPr="00142F6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9108B0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S. Suresh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4AB1491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E4E5CF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Pakistan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F502BA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5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1A7253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4BABE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560DF58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7090787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16A007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AA1891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7215DEF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16D9B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32/14</w:t>
            </w:r>
          </w:p>
          <w:p w14:paraId="23AACEE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ACFEE5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5F8A1C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E63457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32/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6C5E2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UM2</w:t>
            </w:r>
          </w:p>
          <w:p w14:paraId="65644D3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8/3</w:t>
            </w:r>
          </w:p>
          <w:p w14:paraId="53F405F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2</w:t>
            </w:r>
          </w:p>
          <w:p w14:paraId="539672C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8/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BF360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UM2</w:t>
            </w:r>
          </w:p>
          <w:p w14:paraId="3B87B72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4/2</w:t>
            </w:r>
          </w:p>
          <w:p w14:paraId="608A377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LM2</w:t>
            </w:r>
          </w:p>
          <w:p w14:paraId="317FE54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4/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8C462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2A6B890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127D1" w:rsidRPr="00142F64" w14:paraId="71CD605A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679DAEC1" w14:textId="340E95AE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1C53DF" w:rsidRPr="00142F64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7462337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M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Feghali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48C1CD8C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DF74229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Lebanon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21B1F19E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25</w:t>
            </w:r>
          </w:p>
        </w:tc>
        <w:tc>
          <w:tcPr>
            <w:tcW w:w="5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28F0241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32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658E0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Newtom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229C3403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D841820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6.31±14.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F9E76F1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6D45C3EE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287A6D22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96/3</w:t>
            </w:r>
          </w:p>
          <w:p w14:paraId="7BB98BF0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3A672F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52/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3952642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5BE95D95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2B81265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A66A70" w14:textId="250A6209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4DF194" w14:textId="72A80E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3978A9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1D6A039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127D1" w:rsidRPr="00142F64" w14:paraId="0F5D9224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6EF65EFE" w14:textId="0BBE3274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1C53DF" w:rsidRPr="00142F64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CA731AD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A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Haddadi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529C058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DC4CB9C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0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1C3D8C5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60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5FC0C6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sordex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1736983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3A38A8D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4071365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4E7FFCA2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1F0B9EE8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DBEBC5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60/30</w:t>
            </w:r>
          </w:p>
          <w:p w14:paraId="5EF0B4F7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1/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35B3DBF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6E5CB64E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5CABA14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519942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716CE4" w14:textId="653BC026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6B40AB" w14:textId="53F8F0E0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D9CB1CB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127D1" w:rsidRPr="00142F64" w14:paraId="65661192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13BC16F1" w14:textId="5D416423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1C53DF" w:rsidRPr="00142F6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1C8E74E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D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Helvacioglu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35E6751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7AE48F2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31406F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1</w:t>
            </w: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81B7F9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7B702D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icat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198B21FA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9A33892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5BDF278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730BDB57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28EA96C9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A7725D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71/24</w:t>
            </w:r>
          </w:p>
          <w:p w14:paraId="14DB2F5B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7B47A2B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21BFA1BC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FAC622B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3EE04B" w14:textId="0BFC95CC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2F5A77" w14:textId="7F4E9DFC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AE4A11" w14:textId="123A72B2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6E5C48E9" w14:textId="57CCB4CC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</w:tr>
      <w:tr w:rsidR="004037FA" w:rsidRPr="00142F64" w14:paraId="34FEF24B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17BD02DB" w14:textId="3F80E671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1C53DF" w:rsidRPr="00142F6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92345D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I. A. Sherwood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93BA22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FC953F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231F20"/>
                <w:sz w:val="16"/>
                <w:szCs w:val="16"/>
              </w:rPr>
              <w:t>India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A8013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17</w:t>
            </w: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43F2A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41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BFB4D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carestream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1F88CE2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0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E5A982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3.8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48BB0B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E06235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1C86541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54B28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814/57</w:t>
            </w:r>
          </w:p>
          <w:p w14:paraId="1451930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883216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79A64C4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BC93F6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91EC6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279FE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2E7BC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C5005E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37FA" w:rsidRPr="00142F64" w14:paraId="237B82C9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33A1F865" w14:textId="0148B3C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1C53DF" w:rsidRPr="00142F6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7C309A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Y. C. Wu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4056A9D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7BE198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E574D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55</w:t>
            </w: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C0CD3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25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8DF17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Newtom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2275B32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865E2B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0.4±16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7B7454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6CE94A2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CCE64B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60/2</w:t>
            </w:r>
          </w:p>
          <w:p w14:paraId="24FB140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3B3B6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760/3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E63FFB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D55187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49988E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257AF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EBB51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8F1F4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3AEC9A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127D1" w:rsidRPr="00142F64" w14:paraId="160C399E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54550E71" w14:textId="06E6589A" w:rsidR="00D127D1" w:rsidRPr="00142F64" w:rsidRDefault="001C7834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1C53DF" w:rsidRPr="00142F6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E17F272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J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Abarca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7BCE0BF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406D75B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10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5807AFA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89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FA9625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iCAT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345EF4AA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9DCF4E6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CABFEE8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1D5F04F1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614D525D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5D9831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12/56</w:t>
            </w:r>
          </w:p>
          <w:p w14:paraId="17A48AE9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E71D0E8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0F6819F8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7B8EFB9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D1619F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9B13AA" w14:textId="77777777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4E20D2" w14:textId="0CB4751A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74DFDBE" w14:textId="66316065" w:rsidR="00D127D1" w:rsidRPr="00142F64" w:rsidRDefault="00D127D1" w:rsidP="00D127D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c</w:t>
            </w:r>
            <w:proofErr w:type="spellEnd"/>
          </w:p>
        </w:tc>
      </w:tr>
      <w:tr w:rsidR="009616A9" w:rsidRPr="00142F64" w14:paraId="678379F5" w14:textId="77777777" w:rsidTr="009616A9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6E0B22D6" w14:textId="660A2ED5" w:rsidR="00344B0B" w:rsidRPr="00142F64" w:rsidRDefault="001C53DF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9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C444DA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M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Tassoker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2364A8E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7B0BBE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263F4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33</w:t>
            </w: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573C6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23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B4DD3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Morit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1E974E6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DA709D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32.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C31BA8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1ACD87B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59DC33A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B63BA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44/47</w:t>
            </w:r>
          </w:p>
          <w:p w14:paraId="3D1C238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B8CD1F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64606A6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1DE60D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36AC4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7C80F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6BE3F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20152D9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37FA" w:rsidRPr="00142F64" w14:paraId="2179B340" w14:textId="77777777" w:rsidTr="009616A9">
        <w:tblPrEx>
          <w:tblLook w:val="04A0" w:firstRow="1" w:lastRow="0" w:firstColumn="1" w:lastColumn="0" w:noHBand="0" w:noVBand="1"/>
        </w:tblPrEx>
        <w:trPr>
          <w:trHeight w:val="209"/>
        </w:trPr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39EAA65D" w14:textId="1559B032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="001C53DF" w:rsidRPr="00142F6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9FD090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 xml:space="preserve">Q. </w:t>
            </w: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Guo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B4FA00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8BA90E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557A2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50</w:t>
            </w: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3B352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34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72177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kavo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47FB2053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813DFC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42.52±3.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D7D988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6518A2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112EA21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0BFEC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68/2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838FBC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D1F7D3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C14BB37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5F2B4F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0D592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21224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92BD43A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37FA" w:rsidRPr="00142F64" w14:paraId="2ED4DCA9" w14:textId="77777777" w:rsidTr="009616A9">
        <w:tblPrEx>
          <w:tblLook w:val="04A0" w:firstRow="1" w:lastRow="0" w:firstColumn="1" w:lastColumn="0" w:noHBand="0" w:noVBand="1"/>
        </w:tblPrEx>
        <w:trPr>
          <w:trHeight w:val="399"/>
        </w:trPr>
        <w:tc>
          <w:tcPr>
            <w:tcW w:w="460" w:type="dxa"/>
            <w:tcBorders>
              <w:top w:val="nil"/>
              <w:right w:val="nil"/>
            </w:tcBorders>
          </w:tcPr>
          <w:p w14:paraId="54DE7398" w14:textId="3F18D45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="001C53DF" w:rsidRPr="00142F6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</w:tcPr>
          <w:p w14:paraId="750563C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O. Rae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</w:tcPr>
          <w:p w14:paraId="6AD2007E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</w:tcPr>
          <w:p w14:paraId="1569BFF6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523" w:type="dxa"/>
            <w:gridSpan w:val="3"/>
            <w:tcBorders>
              <w:top w:val="nil"/>
              <w:left w:val="nil"/>
              <w:right w:val="nil"/>
            </w:tcBorders>
          </w:tcPr>
          <w:p w14:paraId="14F60049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595</w:t>
            </w:r>
          </w:p>
        </w:tc>
        <w:tc>
          <w:tcPr>
            <w:tcW w:w="478" w:type="dxa"/>
            <w:gridSpan w:val="3"/>
            <w:tcBorders>
              <w:top w:val="nil"/>
              <w:left w:val="nil"/>
              <w:right w:val="nil"/>
            </w:tcBorders>
          </w:tcPr>
          <w:p w14:paraId="3C75A1A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85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right w:val="nil"/>
            </w:tcBorders>
          </w:tcPr>
          <w:p w14:paraId="07C82352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Morita</w:t>
            </w:r>
          </w:p>
          <w:p w14:paraId="23FFC07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42F64">
              <w:rPr>
                <w:rFonts w:asciiTheme="majorBidi" w:hAnsiTheme="majorBidi" w:cstheme="majorBidi"/>
                <w:sz w:val="16"/>
                <w:szCs w:val="16"/>
              </w:rPr>
              <w:t>iCAT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</w:tcPr>
          <w:p w14:paraId="2587F14C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08</w:t>
            </w:r>
          </w:p>
          <w:p w14:paraId="6B40B67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</w:tcPr>
          <w:p w14:paraId="2CA3F1F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</w:tcPr>
          <w:p w14:paraId="2886F770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576/52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</w:tcPr>
          <w:p w14:paraId="5CCF4194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F64">
              <w:rPr>
                <w:rFonts w:asciiTheme="majorBidi" w:hAnsiTheme="majorBidi" w:cstheme="majorBidi"/>
                <w:sz w:val="16"/>
                <w:szCs w:val="16"/>
              </w:rPr>
              <w:t>1424/14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</w:tcPr>
          <w:p w14:paraId="1613A5F5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0AD25DA8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435FAB9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14:paraId="48472E47" w14:textId="450FF767" w:rsidR="00E9297D" w:rsidRPr="00142F64" w:rsidRDefault="00E9297D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4965697" w14:textId="77777777" w:rsidR="00E9297D" w:rsidRPr="00142F64" w:rsidRDefault="00E9297D" w:rsidP="00E9297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4B625A6" w14:textId="77777777" w:rsidR="00344B0B" w:rsidRPr="00142F64" w:rsidRDefault="00344B0B" w:rsidP="00E9297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</w:tcPr>
          <w:p w14:paraId="6DC732E1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5B8D51E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DF7E0D2" w14:textId="77777777" w:rsidR="00E9297D" w:rsidRPr="00142F64" w:rsidRDefault="00E9297D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9788E29" w14:textId="71815997" w:rsidR="00E9297D" w:rsidRPr="00142F64" w:rsidRDefault="00E9297D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75D7B79" w14:textId="77777777" w:rsidR="00344B0B" w:rsidRPr="00142F64" w:rsidRDefault="00344B0B" w:rsidP="00E9297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20F2ABBD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</w:tcPr>
          <w:p w14:paraId="18B33A6B" w14:textId="77777777" w:rsidR="00344B0B" w:rsidRPr="00142F64" w:rsidRDefault="00344B0B" w:rsidP="00BD1AF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54B3632A" w14:textId="746ED048" w:rsidR="0014545E" w:rsidRPr="00FB2F83" w:rsidRDefault="003A30E2" w:rsidP="0014545E">
      <w:pPr>
        <w:spacing w:line="276" w:lineRule="auto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>Table 1</w:t>
      </w:r>
      <w:bookmarkStart w:id="0" w:name="_GoBack"/>
      <w:bookmarkEnd w:id="0"/>
      <w:r w:rsidR="0014545E" w:rsidRPr="00FB2F83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  <w:r w:rsidR="0014545E" w:rsidRPr="00FB2F83">
        <w:rPr>
          <w:rFonts w:asciiTheme="majorBidi" w:hAnsiTheme="majorBidi" w:cstheme="majorBidi"/>
          <w:sz w:val="24"/>
          <w:szCs w:val="24"/>
          <w:lang w:bidi="fa-IR"/>
        </w:rPr>
        <w:t xml:space="preserve"> Details of included studies</w:t>
      </w:r>
    </w:p>
    <w:p w14:paraId="47474901" w14:textId="0731190B" w:rsidR="002C5E3E" w:rsidRPr="00FB2F83" w:rsidRDefault="00354A13" w:rsidP="002677D9">
      <w:pPr>
        <w:rPr>
          <w:rFonts w:asciiTheme="majorBidi" w:hAnsiTheme="majorBidi" w:cstheme="majorBidi"/>
          <w:sz w:val="24"/>
          <w:szCs w:val="24"/>
          <w:lang w:bidi="fa-IR"/>
        </w:rPr>
      </w:pPr>
      <w:r w:rsidRPr="00FB2F83">
        <w:rPr>
          <w:rFonts w:asciiTheme="majorBidi" w:hAnsiTheme="majorBidi" w:cstheme="majorBidi"/>
          <w:sz w:val="24"/>
          <w:szCs w:val="24"/>
          <w:lang w:bidi="fa-IR"/>
        </w:rPr>
        <w:t>F: Female, M: Male</w:t>
      </w:r>
      <w:r w:rsidR="000F0426" w:rsidRPr="00FB2F83">
        <w:rPr>
          <w:rFonts w:asciiTheme="majorBidi" w:hAnsiTheme="majorBidi" w:cstheme="majorBidi"/>
          <w:sz w:val="24"/>
          <w:szCs w:val="24"/>
          <w:lang w:bidi="fa-IR"/>
        </w:rPr>
        <w:t>,</w:t>
      </w:r>
      <w:r w:rsidR="009F33C3" w:rsidRPr="00FB2F83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0F0426" w:rsidRPr="00FB2F83">
        <w:rPr>
          <w:rFonts w:asciiTheme="majorBidi" w:hAnsiTheme="majorBidi" w:cstheme="majorBidi"/>
          <w:sz w:val="24"/>
          <w:szCs w:val="24"/>
          <w:lang w:bidi="fa-IR"/>
        </w:rPr>
        <w:t>PML1:</w:t>
      </w:r>
      <w:r w:rsidR="00623B41" w:rsidRPr="00FB2F83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2677D9" w:rsidRPr="00FB2F83">
        <w:rPr>
          <w:rFonts w:asciiTheme="majorBidi" w:hAnsiTheme="majorBidi" w:cstheme="majorBidi"/>
          <w:sz w:val="24"/>
          <w:szCs w:val="24"/>
          <w:lang w:bidi="fa-IR"/>
        </w:rPr>
        <w:t xml:space="preserve">Lower(Mandibular) </w:t>
      </w:r>
      <w:r w:rsidR="00623B41" w:rsidRPr="00FB2F83">
        <w:rPr>
          <w:rFonts w:asciiTheme="majorBidi" w:hAnsiTheme="majorBidi" w:cstheme="majorBidi"/>
          <w:sz w:val="24"/>
          <w:szCs w:val="24"/>
          <w:lang w:bidi="fa-IR"/>
        </w:rPr>
        <w:t>First Pre</w:t>
      </w:r>
      <w:r w:rsidR="00AF1C1E" w:rsidRPr="00FB2F83">
        <w:rPr>
          <w:rFonts w:asciiTheme="majorBidi" w:hAnsiTheme="majorBidi" w:cstheme="majorBidi"/>
          <w:sz w:val="24"/>
          <w:szCs w:val="24"/>
          <w:lang w:bidi="fa-IR"/>
        </w:rPr>
        <w:t>m</w:t>
      </w:r>
      <w:r w:rsidR="00623B41" w:rsidRPr="00FB2F83">
        <w:rPr>
          <w:rFonts w:asciiTheme="majorBidi" w:hAnsiTheme="majorBidi" w:cstheme="majorBidi"/>
          <w:sz w:val="24"/>
          <w:szCs w:val="24"/>
          <w:lang w:bidi="fa-IR"/>
        </w:rPr>
        <w:t>olar</w:t>
      </w:r>
      <w:r w:rsidR="00DC0803" w:rsidRPr="00FB2F83">
        <w:rPr>
          <w:rFonts w:asciiTheme="majorBidi" w:hAnsiTheme="majorBidi" w:cstheme="majorBidi"/>
          <w:sz w:val="24"/>
          <w:szCs w:val="24"/>
          <w:lang w:bidi="fa-IR"/>
        </w:rPr>
        <w:t>, PML</w:t>
      </w:r>
      <w:r w:rsidR="0045528D" w:rsidRPr="00FB2F83">
        <w:rPr>
          <w:rFonts w:asciiTheme="majorBidi" w:hAnsiTheme="majorBidi" w:cstheme="majorBidi"/>
          <w:sz w:val="24"/>
          <w:szCs w:val="24"/>
          <w:lang w:bidi="fa-IR"/>
        </w:rPr>
        <w:t>2:</w:t>
      </w:r>
      <w:r w:rsidR="00DC0803" w:rsidRPr="00FB2F83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2677D9" w:rsidRPr="00FB2F83">
        <w:rPr>
          <w:rFonts w:asciiTheme="majorBidi" w:hAnsiTheme="majorBidi" w:cstheme="majorBidi"/>
          <w:sz w:val="24"/>
          <w:szCs w:val="24"/>
          <w:lang w:bidi="fa-IR"/>
        </w:rPr>
        <w:t>Lower(Mandibular)</w:t>
      </w:r>
      <w:r w:rsidR="00DC0803" w:rsidRPr="00FB2F83">
        <w:rPr>
          <w:rFonts w:asciiTheme="majorBidi" w:hAnsiTheme="majorBidi" w:cstheme="majorBidi"/>
          <w:sz w:val="24"/>
          <w:szCs w:val="24"/>
          <w:lang w:bidi="fa-IR"/>
        </w:rPr>
        <w:t>Second</w:t>
      </w:r>
      <w:r w:rsidR="007A7F41" w:rsidRPr="00FB2F83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DC0803" w:rsidRPr="00FB2F83">
        <w:rPr>
          <w:rFonts w:asciiTheme="majorBidi" w:hAnsiTheme="majorBidi" w:cstheme="majorBidi"/>
          <w:sz w:val="24"/>
          <w:szCs w:val="24"/>
          <w:lang w:bidi="fa-IR"/>
        </w:rPr>
        <w:t>Pre</w:t>
      </w:r>
      <w:r w:rsidR="0045528D" w:rsidRPr="00FB2F83">
        <w:rPr>
          <w:rFonts w:asciiTheme="majorBidi" w:hAnsiTheme="majorBidi" w:cstheme="majorBidi"/>
          <w:sz w:val="24"/>
          <w:szCs w:val="24"/>
          <w:lang w:bidi="fa-IR"/>
        </w:rPr>
        <w:t>molar, LM</w:t>
      </w:r>
      <w:r w:rsidR="00AF1C1E" w:rsidRPr="00FB2F83">
        <w:rPr>
          <w:rFonts w:asciiTheme="majorBidi" w:hAnsiTheme="majorBidi" w:cstheme="majorBidi"/>
          <w:sz w:val="24"/>
          <w:szCs w:val="24"/>
          <w:lang w:bidi="fa-IR"/>
        </w:rPr>
        <w:t xml:space="preserve">1: </w:t>
      </w:r>
      <w:r w:rsidR="002677D9" w:rsidRPr="00FB2F83">
        <w:rPr>
          <w:rFonts w:asciiTheme="majorBidi" w:hAnsiTheme="majorBidi" w:cstheme="majorBidi"/>
          <w:sz w:val="24"/>
          <w:szCs w:val="24"/>
          <w:lang w:bidi="fa-IR"/>
        </w:rPr>
        <w:t xml:space="preserve">Lower(Mandibular) </w:t>
      </w:r>
      <w:r w:rsidR="00AF1C1E" w:rsidRPr="00FB2F83">
        <w:rPr>
          <w:rFonts w:asciiTheme="majorBidi" w:hAnsiTheme="majorBidi" w:cstheme="majorBidi"/>
          <w:sz w:val="24"/>
          <w:szCs w:val="24"/>
          <w:lang w:bidi="fa-IR"/>
        </w:rPr>
        <w:t>First Molar,</w:t>
      </w:r>
      <w:r w:rsidR="00C43269" w:rsidRPr="00FB2F83">
        <w:rPr>
          <w:rFonts w:asciiTheme="majorBidi" w:hAnsiTheme="majorBidi" w:cstheme="majorBidi"/>
          <w:sz w:val="24"/>
          <w:szCs w:val="24"/>
          <w:lang w:bidi="fa-IR"/>
        </w:rPr>
        <w:t xml:space="preserve"> LM2: </w:t>
      </w:r>
      <w:r w:rsidR="002677D9" w:rsidRPr="00FB2F83">
        <w:rPr>
          <w:rFonts w:asciiTheme="majorBidi" w:hAnsiTheme="majorBidi" w:cstheme="majorBidi"/>
          <w:sz w:val="24"/>
          <w:szCs w:val="24"/>
          <w:lang w:bidi="fa-IR"/>
        </w:rPr>
        <w:t xml:space="preserve">Lower(Mandibular) </w:t>
      </w:r>
      <w:r w:rsidR="00C43269" w:rsidRPr="00FB2F83">
        <w:rPr>
          <w:rFonts w:asciiTheme="majorBidi" w:hAnsiTheme="majorBidi" w:cstheme="majorBidi"/>
          <w:sz w:val="24"/>
          <w:szCs w:val="24"/>
          <w:lang w:bidi="fa-IR"/>
        </w:rPr>
        <w:t xml:space="preserve">Second Molar, LM3: </w:t>
      </w:r>
      <w:r w:rsidR="002677D9" w:rsidRPr="00FB2F83">
        <w:rPr>
          <w:rFonts w:asciiTheme="majorBidi" w:hAnsiTheme="majorBidi" w:cstheme="majorBidi"/>
          <w:sz w:val="24"/>
          <w:szCs w:val="24"/>
          <w:lang w:bidi="fa-IR"/>
        </w:rPr>
        <w:t xml:space="preserve">Lower(Mandibular) </w:t>
      </w:r>
      <w:r w:rsidR="00E9297D" w:rsidRPr="00FB2F83">
        <w:rPr>
          <w:rFonts w:asciiTheme="majorBidi" w:hAnsiTheme="majorBidi" w:cstheme="majorBidi"/>
          <w:sz w:val="24"/>
          <w:szCs w:val="24"/>
          <w:lang w:bidi="fa-IR"/>
        </w:rPr>
        <w:t>Third</w:t>
      </w:r>
      <w:r w:rsidR="009F33C3" w:rsidRPr="00FB2F83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C43269" w:rsidRPr="00FB2F83">
        <w:rPr>
          <w:rFonts w:asciiTheme="majorBidi" w:hAnsiTheme="majorBidi" w:cstheme="majorBidi"/>
          <w:sz w:val="24"/>
          <w:szCs w:val="24"/>
          <w:lang w:bidi="fa-IR"/>
        </w:rPr>
        <w:t>Molar</w:t>
      </w:r>
      <w:r w:rsidR="00BE7500" w:rsidRPr="00FB2F83">
        <w:rPr>
          <w:rFonts w:asciiTheme="majorBidi" w:hAnsiTheme="majorBidi" w:cstheme="majorBidi"/>
          <w:sz w:val="24"/>
          <w:szCs w:val="24"/>
          <w:lang w:bidi="fa-IR"/>
        </w:rPr>
        <w:t xml:space="preserve">, UM1: </w:t>
      </w:r>
      <w:r w:rsidR="002677D9" w:rsidRPr="00FB2F83">
        <w:rPr>
          <w:rFonts w:asciiTheme="majorBidi" w:hAnsiTheme="majorBidi" w:cstheme="majorBidi"/>
          <w:sz w:val="24"/>
          <w:szCs w:val="24"/>
          <w:lang w:bidi="fa-IR"/>
        </w:rPr>
        <w:t xml:space="preserve">Upper(Maxillary) </w:t>
      </w:r>
      <w:r w:rsidR="00543A64" w:rsidRPr="00FB2F83">
        <w:rPr>
          <w:rFonts w:asciiTheme="majorBidi" w:hAnsiTheme="majorBidi" w:cstheme="majorBidi"/>
          <w:sz w:val="24"/>
          <w:szCs w:val="24"/>
          <w:lang w:bidi="fa-IR"/>
        </w:rPr>
        <w:t xml:space="preserve">First </w:t>
      </w:r>
      <w:r w:rsidR="00787AF2" w:rsidRPr="00FB2F83">
        <w:rPr>
          <w:rFonts w:asciiTheme="majorBidi" w:hAnsiTheme="majorBidi" w:cstheme="majorBidi"/>
          <w:sz w:val="24"/>
          <w:szCs w:val="24"/>
          <w:lang w:bidi="fa-IR"/>
        </w:rPr>
        <w:t>Molar,</w:t>
      </w:r>
      <w:r w:rsidR="00DC0803" w:rsidRPr="00FB2F83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787AF2" w:rsidRPr="00FB2F83">
        <w:rPr>
          <w:rFonts w:asciiTheme="majorBidi" w:hAnsiTheme="majorBidi" w:cstheme="majorBidi"/>
          <w:sz w:val="24"/>
          <w:szCs w:val="24"/>
          <w:lang w:bidi="fa-IR"/>
        </w:rPr>
        <w:t xml:space="preserve">UM2: </w:t>
      </w:r>
      <w:r w:rsidR="002677D9" w:rsidRPr="00FB2F83">
        <w:rPr>
          <w:rFonts w:asciiTheme="majorBidi" w:hAnsiTheme="majorBidi" w:cstheme="majorBidi"/>
          <w:sz w:val="24"/>
          <w:szCs w:val="24"/>
          <w:lang w:bidi="fa-IR"/>
        </w:rPr>
        <w:t xml:space="preserve">Upper(Maxillary) </w:t>
      </w:r>
      <w:r w:rsidR="00DD628B" w:rsidRPr="00FB2F83"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787AF2" w:rsidRPr="00FB2F83">
        <w:rPr>
          <w:rFonts w:asciiTheme="majorBidi" w:hAnsiTheme="majorBidi" w:cstheme="majorBidi"/>
          <w:sz w:val="24"/>
          <w:szCs w:val="24"/>
          <w:lang w:bidi="fa-IR"/>
        </w:rPr>
        <w:t>econd</w:t>
      </w:r>
      <w:r w:rsidR="007A7F41" w:rsidRPr="00FB2F83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787AF2" w:rsidRPr="00FB2F83">
        <w:rPr>
          <w:rFonts w:asciiTheme="majorBidi" w:hAnsiTheme="majorBidi" w:cstheme="majorBidi"/>
          <w:sz w:val="24"/>
          <w:szCs w:val="24"/>
          <w:lang w:bidi="fa-IR"/>
        </w:rPr>
        <w:t>Molar</w:t>
      </w:r>
      <w:r w:rsidR="005F4663" w:rsidRPr="00FB2F83">
        <w:rPr>
          <w:rFonts w:asciiTheme="majorBidi" w:hAnsiTheme="majorBidi" w:cstheme="majorBidi"/>
          <w:sz w:val="24"/>
          <w:szCs w:val="24"/>
          <w:lang w:bidi="fa-IR"/>
        </w:rPr>
        <w:t>,</w:t>
      </w:r>
      <w:r w:rsidR="000F0426" w:rsidRPr="00FB2F83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 w:rsidR="0014545E" w:rsidRPr="00FB2F83">
        <w:rPr>
          <w:rFonts w:asciiTheme="majorBidi" w:hAnsiTheme="majorBidi" w:cstheme="majorBidi"/>
          <w:sz w:val="24"/>
          <w:szCs w:val="24"/>
          <w:lang w:bidi="fa-IR"/>
        </w:rPr>
        <w:t>nc</w:t>
      </w:r>
      <w:proofErr w:type="spellEnd"/>
      <w:r w:rsidR="0014545E" w:rsidRPr="00FB2F83">
        <w:rPr>
          <w:rFonts w:asciiTheme="majorBidi" w:hAnsiTheme="majorBidi" w:cstheme="majorBidi"/>
          <w:color w:val="ED7D31" w:themeColor="accent2"/>
          <w:sz w:val="24"/>
          <w:szCs w:val="24"/>
          <w:lang w:bidi="fa-IR"/>
        </w:rPr>
        <w:t xml:space="preserve"> </w:t>
      </w:r>
      <w:r w:rsidR="0014545E" w:rsidRPr="00FB2F83">
        <w:rPr>
          <w:rFonts w:asciiTheme="majorBidi" w:hAnsiTheme="majorBidi" w:cstheme="majorBidi"/>
          <w:sz w:val="24"/>
          <w:szCs w:val="24"/>
          <w:lang w:bidi="fa-IR"/>
        </w:rPr>
        <w:t>: Information not clearly stated in the studies</w:t>
      </w:r>
    </w:p>
    <w:p w14:paraId="79FD627C" w14:textId="77777777" w:rsidR="0020467C" w:rsidRPr="00142F64" w:rsidRDefault="0020467C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sectPr w:rsidR="0020467C" w:rsidRPr="00142F64" w:rsidSect="00344B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S7C84">
    <w:altName w:val="Cambria"/>
    <w:panose1 w:val="00000000000000000000"/>
    <w:charset w:val="00"/>
    <w:family w:val="roman"/>
    <w:notTrueType/>
    <w:pitch w:val="default"/>
  </w:font>
  <w:font w:name="MTSY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D16B10"/>
    <w:multiLevelType w:val="hybridMultilevel"/>
    <w:tmpl w:val="64E4D6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C2E22F1"/>
    <w:multiLevelType w:val="hybridMultilevel"/>
    <w:tmpl w:val="086C88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B0B"/>
    <w:rsid w:val="000F0426"/>
    <w:rsid w:val="00142F64"/>
    <w:rsid w:val="0014545E"/>
    <w:rsid w:val="001C53DF"/>
    <w:rsid w:val="001C7834"/>
    <w:rsid w:val="0020467C"/>
    <w:rsid w:val="002677D9"/>
    <w:rsid w:val="002763AC"/>
    <w:rsid w:val="002C5E3E"/>
    <w:rsid w:val="00344B0B"/>
    <w:rsid w:val="00354A13"/>
    <w:rsid w:val="00374DA8"/>
    <w:rsid w:val="003A30E2"/>
    <w:rsid w:val="003A3B34"/>
    <w:rsid w:val="004037FA"/>
    <w:rsid w:val="0045528D"/>
    <w:rsid w:val="00471B19"/>
    <w:rsid w:val="00543A64"/>
    <w:rsid w:val="00572C6B"/>
    <w:rsid w:val="00586C0A"/>
    <w:rsid w:val="005F4663"/>
    <w:rsid w:val="00601DD0"/>
    <w:rsid w:val="00623B41"/>
    <w:rsid w:val="00631585"/>
    <w:rsid w:val="006E3FD1"/>
    <w:rsid w:val="00787AF2"/>
    <w:rsid w:val="007A7F41"/>
    <w:rsid w:val="007D2955"/>
    <w:rsid w:val="00807113"/>
    <w:rsid w:val="00810442"/>
    <w:rsid w:val="00812350"/>
    <w:rsid w:val="00860045"/>
    <w:rsid w:val="008F46CD"/>
    <w:rsid w:val="009616A9"/>
    <w:rsid w:val="009F33C3"/>
    <w:rsid w:val="009F5724"/>
    <w:rsid w:val="00A138D7"/>
    <w:rsid w:val="00A50063"/>
    <w:rsid w:val="00A60D35"/>
    <w:rsid w:val="00A923A6"/>
    <w:rsid w:val="00AF1C1E"/>
    <w:rsid w:val="00BD1AF1"/>
    <w:rsid w:val="00BE7500"/>
    <w:rsid w:val="00BF7B19"/>
    <w:rsid w:val="00C43269"/>
    <w:rsid w:val="00D127D1"/>
    <w:rsid w:val="00D4239E"/>
    <w:rsid w:val="00D97B00"/>
    <w:rsid w:val="00DC0803"/>
    <w:rsid w:val="00DD628B"/>
    <w:rsid w:val="00E30622"/>
    <w:rsid w:val="00E9297D"/>
    <w:rsid w:val="00F524D2"/>
    <w:rsid w:val="00F862EE"/>
    <w:rsid w:val="00FB2F83"/>
    <w:rsid w:val="00FC1B92"/>
    <w:rsid w:val="00FF3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3C196"/>
  <w15:chartTrackingRefBased/>
  <w15:docId w15:val="{B079ECBF-6F9B-4EBA-8C6A-BF7F99971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4B0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344B0B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4B0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uiPriority w:val="99"/>
    <w:semiHidden/>
    <w:unhideWhenUsed/>
    <w:rsid w:val="00344B0B"/>
    <w:rPr>
      <w:vertAlign w:val="superscript"/>
    </w:rPr>
  </w:style>
  <w:style w:type="paragraph" w:styleId="ListParagraph">
    <w:name w:val="List Paragraph"/>
    <w:basedOn w:val="Normal"/>
    <w:uiPriority w:val="34"/>
    <w:qFormat/>
    <w:rsid w:val="00344B0B"/>
    <w:pPr>
      <w:ind w:left="720"/>
      <w:contextualSpacing/>
    </w:pPr>
  </w:style>
  <w:style w:type="table" w:styleId="TableGrid">
    <w:name w:val="Table Grid"/>
    <w:basedOn w:val="TableNormal"/>
    <w:uiPriority w:val="39"/>
    <w:rsid w:val="00344B0B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344B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B0B"/>
    <w:rPr>
      <w:kern w:val="0"/>
      <w:sz w:val="20"/>
      <w:szCs w:val="20"/>
      <w14:ligatures w14:val="none"/>
    </w:rPr>
  </w:style>
  <w:style w:type="paragraph" w:customStyle="1" w:styleId="Default">
    <w:name w:val="Default"/>
    <w:rsid w:val="00344B0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character" w:customStyle="1" w:styleId="fontstyle01">
    <w:name w:val="fontstyle01"/>
    <w:basedOn w:val="DefaultParagraphFont"/>
    <w:rsid w:val="00344B0B"/>
    <w:rPr>
      <w:rFonts w:ascii="AdvPS7C84" w:hAnsi="AdvPS7C84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344B0B"/>
    <w:rPr>
      <w:rFonts w:ascii="MTSY" w:hAnsi="MTSY" w:hint="default"/>
      <w:b w:val="0"/>
      <w:bCs w:val="0"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44B0B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344B0B"/>
  </w:style>
  <w:style w:type="paragraph" w:styleId="Footer">
    <w:name w:val="footer"/>
    <w:basedOn w:val="Normal"/>
    <w:link w:val="FooterChar"/>
    <w:uiPriority w:val="99"/>
    <w:unhideWhenUsed/>
    <w:rsid w:val="00344B0B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344B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8</Pages>
  <Words>1559</Words>
  <Characters>8889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Mahdi sanaei</dc:creator>
  <cp:keywords/>
  <dc:description/>
  <cp:lastModifiedBy>Fujitsu</cp:lastModifiedBy>
  <cp:revision>53</cp:revision>
  <dcterms:created xsi:type="dcterms:W3CDTF">2025-01-09T21:04:00Z</dcterms:created>
  <dcterms:modified xsi:type="dcterms:W3CDTF">2025-10-01T20:42:00Z</dcterms:modified>
</cp:coreProperties>
</file>